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27F62" w14:textId="77777777" w:rsidR="006E36A4" w:rsidRDefault="006E36A4" w:rsidP="006E36A4">
      <w:pPr>
        <w:pStyle w:val="Heading2"/>
      </w:pPr>
      <w:r w:rsidRPr="00D54782">
        <w:t xml:space="preserve">Supplementary </w:t>
      </w:r>
      <w:r>
        <w:t>t</w:t>
      </w:r>
      <w:r w:rsidRPr="00D54782">
        <w:t>able</w:t>
      </w:r>
      <w:r>
        <w:t>s</w:t>
      </w:r>
    </w:p>
    <w:p w14:paraId="66A3D565" w14:textId="2F7A7868" w:rsidR="00766F64" w:rsidRDefault="00766F64" w:rsidP="00766F64">
      <w:r w:rsidRPr="00D54782">
        <w:rPr>
          <w:b/>
          <w:bCs/>
        </w:rPr>
        <w:t xml:space="preserve">Supplementary </w:t>
      </w:r>
      <w:r w:rsidR="008465A3">
        <w:rPr>
          <w:b/>
          <w:bCs/>
        </w:rPr>
        <w:t>t</w:t>
      </w:r>
      <w:r w:rsidRPr="00D54782">
        <w:rPr>
          <w:b/>
          <w:bCs/>
        </w:rPr>
        <w:t xml:space="preserve">able </w:t>
      </w:r>
      <w:r>
        <w:rPr>
          <w:b/>
          <w:bCs/>
        </w:rPr>
        <w:t>1</w:t>
      </w:r>
      <w:r w:rsidRPr="00D54782">
        <w:rPr>
          <w:b/>
          <w:bCs/>
        </w:rPr>
        <w:t>.</w:t>
      </w:r>
      <w:r>
        <w:t xml:space="preserve"> Epigenetic clocks used in the current study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717"/>
        <w:gridCol w:w="1402"/>
        <w:gridCol w:w="1358"/>
        <w:gridCol w:w="2044"/>
        <w:gridCol w:w="1276"/>
        <w:gridCol w:w="1842"/>
        <w:gridCol w:w="1985"/>
        <w:gridCol w:w="2268"/>
      </w:tblGrid>
      <w:tr w:rsidR="0048508F" w:rsidRPr="00442090" w14:paraId="7C5CC504" w14:textId="77777777" w:rsidTr="0048508F">
        <w:trPr>
          <w:trHeight w:val="580"/>
        </w:trPr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E7BBA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ame of epigenetic clock in original paper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D67F6" w14:textId="0E8DEEDE" w:rsidR="0048508F" w:rsidRPr="00E870C2" w:rsidRDefault="000800D5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First author and publi</w:t>
            </w:r>
            <w:r w:rsidR="000B1770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cation</w:t>
            </w:r>
            <w:r w:rsidRPr="00E870C2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 xml:space="preserve"> yea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A1699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Tissues and cell typ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 used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190F9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Metho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 used for the prediction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36C70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Illumina arr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3CAAB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o. of CpG sites studi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2F4FC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>No. of CpG sites use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</w:rPr>
              <w:t xml:space="preserve"> in prediction 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D52EC" w14:textId="3F91A19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Outcome</w:t>
            </w:r>
            <w:r w:rsidR="008E4535" w:rsidRPr="00BB20D5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 xml:space="preserve"> used in the regression model</w:t>
            </w:r>
          </w:p>
        </w:tc>
      </w:tr>
      <w:tr w:rsidR="00E870C2" w:rsidRPr="00442090" w14:paraId="26AD1374" w14:textId="77777777" w:rsidTr="001B5DBE">
        <w:trPr>
          <w:trHeight w:hRule="exact" w:val="397"/>
        </w:trPr>
        <w:tc>
          <w:tcPr>
            <w:tcW w:w="447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7A7A2D" w14:textId="041892ED" w:rsidR="00E870C2" w:rsidRPr="00E870C2" w:rsidRDefault="00E870C2" w:rsidP="00E870C2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Chronological age clocks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ADEB77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EE2E9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C3E4B3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29A1FC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381D3B" w14:textId="77777777" w:rsidR="00E870C2" w:rsidRPr="00BB20D5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</w:p>
        </w:tc>
      </w:tr>
      <w:tr w:rsidR="0048508F" w:rsidRPr="00442090" w14:paraId="3D0CBAE8" w14:textId="77777777" w:rsidTr="0048508F">
        <w:trPr>
          <w:trHeight w:hRule="exact" w:val="907"/>
        </w:trPr>
        <w:tc>
          <w:tcPr>
            <w:tcW w:w="17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2A0F" w14:textId="455B0763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NAmAge</w:t>
            </w:r>
            <w:proofErr w:type="spellEnd"/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(Horvath’s clock)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/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 &lt;EndNote&gt;&lt;Cite&gt;&lt;Author&gt;Horvath&lt;/Author&gt;&lt;Year&gt;2013&lt;/Year&gt;&lt;RecNum&gt;942&lt;/RecNum&gt;&lt;DisplayText&gt;[1]&lt;/DisplayText&gt;&lt;record&gt;&lt;rec-number&gt;942&lt;/rec-number&gt;&lt;foreign-keys&gt;&lt;key app="EN" db-id="ze5vf9e5cpe0edexs0o5zff6xpxdzsss2vz9" timestamp="1732016008"&gt;942&lt;/key&gt;&lt;/foreign-keys&gt;&lt;ref-type name="Journal Article"&gt;17&lt;/ref-type&gt;&lt;contributors&gt;&lt;authors&gt;&lt;author&gt;Horvath, S.&lt;/author&gt;&lt;/authors&gt;&lt;/contributors&gt;&lt;titles&gt;&lt;title&gt;DNA methylation age of human tissues and cell types&lt;/title&gt;&lt;secondary-title&gt;Genome Biol&lt;/secondary-title&gt;&lt;/titles&gt;&lt;periodical&gt;&lt;full-title&gt;Genome Biology&lt;/full-title&gt;&lt;abbr-1&gt;Genome Biol.&lt;/abbr-1&gt;&lt;abbr-2&gt;Genome Biol&lt;/abbr-2&gt;&lt;/periodical&gt;&lt;pages&gt;R115&lt;/pages&gt;&lt;volume&gt;14&lt;/volume&gt;&lt;number&gt;10&lt;/number&gt;&lt;keywords&gt;&lt;keyword&gt;Age Factors&lt;/keyword&gt;&lt;keyword&gt;Aging/*genetics&lt;/keyword&gt;&lt;keyword&gt;Animals&lt;/keyword&gt;&lt;keyword&gt;Blood Cells/metabolism&lt;/keyword&gt;&lt;keyword&gt;Brain/cytology/metabolism&lt;/keyword&gt;&lt;keyword&gt;Cell Line, Tumor&lt;/keyword&gt;&lt;keyword&gt;Cellular Senescence/genetics&lt;/keyword&gt;&lt;keyword&gt;Chromatin/genetics/metabolism&lt;/keyword&gt;&lt;keyword&gt;CpG Islands&lt;/keyword&gt;&lt;keyword&gt;*DNA Methylation&lt;/keyword&gt;&lt;keyword&gt;Databases, Nucleic Acid&lt;/keyword&gt;&lt;keyword&gt;Epigenesis, Genetic&lt;/keyword&gt;&lt;keyword&gt;Gene Expression Regulation&lt;/keyword&gt;&lt;keyword&gt;Humans&lt;/keyword&gt;&lt;keyword&gt;Models, Biological&lt;/keyword&gt;&lt;keyword&gt;Mutation&lt;/keyword&gt;&lt;keyword&gt;Neoplasms/genetics/pathology&lt;/keyword&gt;&lt;keyword&gt;Organ Specificity/*genetics&lt;/keyword&gt;&lt;keyword&gt;Pan troglodytes/genetics&lt;/keyword&gt;&lt;keyword&gt;Progeria/genetics&lt;/keyword&gt;&lt;keyword&gt;Receptors, Steroid/genetics&lt;/keyword&gt;&lt;keyword&gt;Reproducibility of Results&lt;/keyword&gt;&lt;keyword&gt;Stem Cells/metabolism&lt;/keyword&gt;&lt;/keywords&gt;&lt;dates&gt;&lt;year&gt;2013&lt;/year&gt;&lt;/dates&gt;&lt;isbn&gt;1465-6906 (Print)&amp;#xD;1474-7596&lt;/isbn&gt;&lt;accession-num&gt;24138928&lt;/accession-num&gt;&lt;urls&gt;&lt;/urls&gt;&lt;custom2&gt;PMC4015143&lt;/custom2&gt;&lt;electronic-resource-num&gt;10.1186/gb-2013-14-10-r115&lt;/electronic-resource-num&gt;&lt;remote-database-provider&gt;NLM&lt;/remote-database-provider&gt;&lt;language&gt;eng&lt;/language&gt;&lt;/record&gt;&lt;/Cite&gt;&lt;/EndNote&gt;</w:instrTex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separate"/>
            </w:r>
            <w:r w:rsidR="00774870">
              <w:rPr>
                <w:rFonts w:ascii="Aptos Narrow" w:eastAsia="Times New Roman" w:hAnsi="Aptos Narrow" w:cs="Times New Roman"/>
                <w:noProof/>
                <w:color w:val="000000"/>
                <w:sz w:val="20"/>
                <w:szCs w:val="20"/>
              </w:rPr>
              <w:t>[1]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41D1" w14:textId="77777777" w:rsidR="0048508F" w:rsidRPr="00E870C2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sz w:val="20"/>
                <w:szCs w:val="20"/>
              </w:rPr>
              <w:t>Horvath 2013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ED2A386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1 different tissues and cell types</w:t>
            </w:r>
          </w:p>
        </w:tc>
        <w:tc>
          <w:tcPr>
            <w:tcW w:w="204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3926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lastic net regress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F154F1A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7K or 450K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F8892A8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369 </w:t>
            </w:r>
            <w:proofErr w:type="gramStart"/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resent</w:t>
            </w:r>
            <w:proofErr w:type="gramEnd"/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on both 27K and 450K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F466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BDD4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Chronological age</w:t>
            </w:r>
          </w:p>
        </w:tc>
      </w:tr>
      <w:tr w:rsidR="0048508F" w:rsidRPr="00442090" w14:paraId="55AE25E9" w14:textId="77777777" w:rsidTr="0048508F">
        <w:trPr>
          <w:trHeight w:hRule="exact" w:val="907"/>
        </w:trPr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6B1D8A" w14:textId="5FC42F44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proofErr w:type="spellStart"/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NAmAgeHannum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W5udW08L0F1dGhvcj48WWVhcj4yMDEzPC9ZZWFyPjxS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W5udW08L0F1dGhvcj48WWVhcj4yMDEzPC9ZZWFyPjxS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separate"/>
            </w:r>
            <w:r w:rsidR="00774870">
              <w:rPr>
                <w:rFonts w:ascii="Aptos Narrow" w:eastAsia="Times New Roman" w:hAnsi="Aptos Narrow" w:cs="Times New Roman"/>
                <w:noProof/>
                <w:color w:val="000000"/>
                <w:sz w:val="20"/>
                <w:szCs w:val="20"/>
              </w:rPr>
              <w:t>[2]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590702" w14:textId="77777777" w:rsidR="0048508F" w:rsidRPr="00E870C2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sz w:val="20"/>
                <w:szCs w:val="20"/>
              </w:rPr>
              <w:t>Hannum 2013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6EA355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7CB1EB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lastic net regression combined with bootstrap approach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3C26D80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50K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4EF74E9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50K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64C4F9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E52C04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Chronological age</w:t>
            </w:r>
          </w:p>
        </w:tc>
      </w:tr>
      <w:tr w:rsidR="0048508F" w:rsidRPr="00442090" w14:paraId="02842D68" w14:textId="77777777" w:rsidTr="0048508F">
        <w:trPr>
          <w:trHeight w:hRule="exact" w:val="397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13B08" w14:textId="2BA69D61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Zhang’s clock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5NDQ8L1JlY051bT48RGlzcGxheVRleHQ+WzNdPC9EaXNwbGF5VGV4dD48cmVjb3JkPjxy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5NDQ8L1JlY051bT48RGlzcGxheVRleHQ+WzNdPC9EaXNwbGF5VGV4dD48cmVjb3JkPjxy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separate"/>
            </w:r>
            <w:r w:rsidR="00774870">
              <w:rPr>
                <w:rFonts w:ascii="Aptos Narrow" w:eastAsia="Times New Roman" w:hAnsi="Aptos Narrow" w:cs="Times New Roman"/>
                <w:noProof/>
                <w:color w:val="000000"/>
                <w:sz w:val="20"/>
                <w:szCs w:val="20"/>
              </w:rPr>
              <w:t>[3]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25E27" w14:textId="77777777" w:rsidR="0048508F" w:rsidRPr="00E870C2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sz w:val="20"/>
                <w:szCs w:val="20"/>
              </w:rPr>
              <w:t>Zhang 201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2B325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F5608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lastic net regr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41E3D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50K or EPI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8DFE1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319,6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18CC8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2D0E3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Chronological age</w:t>
            </w:r>
          </w:p>
        </w:tc>
      </w:tr>
      <w:tr w:rsidR="00E870C2" w:rsidRPr="00442090" w14:paraId="6C81B44E" w14:textId="77777777" w:rsidTr="009847C6">
        <w:trPr>
          <w:trHeight w:val="397"/>
        </w:trPr>
        <w:tc>
          <w:tcPr>
            <w:tcW w:w="44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8D1A3" w14:textId="41CF5D97" w:rsidR="00E870C2" w:rsidRPr="00E870C2" w:rsidRDefault="00E870C2" w:rsidP="00E870C2">
            <w:pPr>
              <w:spacing w:after="0" w:line="240" w:lineRule="auto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b/>
                <w:bCs/>
                <w:sz w:val="20"/>
                <w:szCs w:val="20"/>
              </w:rPr>
              <w:t>Biological age or pace of aging clocks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F41D6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CDB70A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F3BDB2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11EF2" w14:textId="77777777" w:rsidR="00E870C2" w:rsidRPr="00442090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CF61D" w14:textId="77777777" w:rsidR="00E870C2" w:rsidRPr="00BB20D5" w:rsidRDefault="00E870C2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</w:p>
        </w:tc>
      </w:tr>
      <w:tr w:rsidR="0048508F" w:rsidRPr="00442090" w14:paraId="3E4DA85E" w14:textId="77777777" w:rsidTr="0048508F">
        <w:trPr>
          <w:trHeight w:hRule="exact" w:val="90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F1177" w14:textId="47EC3454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NAmPhenoAge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XZpbmU8L0F1dGhvcj48WWVhcj4yMDE4PC9ZZWFyPjxS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XZpbmU8L0F1dGhvcj48WWVhcj4yMDE4PC9ZZWFyPjxS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separate"/>
            </w:r>
            <w:r w:rsidR="00774870">
              <w:rPr>
                <w:rFonts w:ascii="Aptos Narrow" w:eastAsia="Times New Roman" w:hAnsi="Aptos Narrow" w:cs="Times New Roman"/>
                <w:noProof/>
                <w:color w:val="000000"/>
                <w:sz w:val="20"/>
                <w:szCs w:val="20"/>
              </w:rPr>
              <w:t>[4]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E941" w14:textId="77777777" w:rsidR="0048508F" w:rsidRPr="00E870C2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sz w:val="20"/>
                <w:szCs w:val="20"/>
              </w:rPr>
              <w:t>Levine 20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5973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6DC4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lastic net regression with 10-fold cross-vali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BBA3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50K or EP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4857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169 </w:t>
            </w:r>
            <w:proofErr w:type="gramStart"/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present</w:t>
            </w:r>
            <w:proofErr w:type="gramEnd"/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on 27K, 450K, and EP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E947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210F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Biological age (derived from 10 clinical biomarkers)</w:t>
            </w:r>
          </w:p>
        </w:tc>
      </w:tr>
      <w:tr w:rsidR="00BB20D5" w:rsidRPr="00BB20D5" w14:paraId="2B119803" w14:textId="77777777" w:rsidTr="00E32EAB">
        <w:trPr>
          <w:trHeight w:hRule="exact" w:val="991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E482" w14:textId="12250D45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 xml:space="preserve">DNAmGrimAge2 </w:t>
            </w:r>
            <w:r w:rsidR="00A31A50"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5NDc8L1JlY051bT48RGlzcGxheVRleHQ+WzVdPC9EaXNwbGF5VGV4dD48cmVjb3JkPjxyZWMt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</w:fldData>
              </w:fldChar>
            </w:r>
            <w:r w:rsidR="00774870">
              <w:rPr>
                <w:rFonts w:ascii="Aptos Narrow" w:eastAsia="Times New Roman" w:hAnsi="Aptos Narrow" w:cs="Times New Roman"/>
                <w:sz w:val="20"/>
                <w:szCs w:val="20"/>
              </w:rPr>
              <w:instrText xml:space="preserve"> ADDIN EN.CITE </w:instrText>
            </w:r>
            <w:r w:rsidR="00774870">
              <w:rPr>
                <w:rFonts w:ascii="Aptos Narrow" w:eastAsia="Times New Roman" w:hAnsi="Aptos Narrow" w:cs="Times New Roman"/>
                <w:sz w:val="20"/>
                <w:szCs w:val="20"/>
              </w:rPr>
              <w:fldChar w:fldCharType="begin">
                <w:fldData xml:space="preserve">PEVuZE5vdGU+PENpdGU+PEF1dGhvcj5MdTwvQXV0aG9yPjxZZWFyPjIwMjI8L1llYXI+PFJlY051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</w:fldData>
              </w:fldChar>
            </w:r>
            <w:r w:rsidR="00774870">
              <w:rPr>
                <w:rFonts w:ascii="Aptos Narrow" w:eastAsia="Times New Roman" w:hAnsi="Aptos Narrow" w:cs="Times New Roman"/>
                <w:sz w:val="20"/>
                <w:szCs w:val="20"/>
              </w:rPr>
              <w:instrText xml:space="preserve"> ADDIN EN.CITE.DATA </w:instrText>
            </w:r>
            <w:r w:rsidR="00774870">
              <w:rPr>
                <w:rFonts w:ascii="Aptos Narrow" w:eastAsia="Times New Roman" w:hAnsi="Aptos Narrow" w:cs="Times New Roman"/>
                <w:sz w:val="20"/>
                <w:szCs w:val="20"/>
              </w:rPr>
            </w:r>
            <w:r w:rsidR="00774870">
              <w:rPr>
                <w:rFonts w:ascii="Aptos Narrow" w:eastAsia="Times New Roman" w:hAnsi="Aptos Narrow" w:cs="Times New Roman"/>
                <w:sz w:val="20"/>
                <w:szCs w:val="20"/>
              </w:rPr>
              <w:fldChar w:fldCharType="end"/>
            </w:r>
            <w:r w:rsidR="00A31A50" w:rsidRPr="00BB20D5">
              <w:rPr>
                <w:rFonts w:ascii="Aptos Narrow" w:eastAsia="Times New Roman" w:hAnsi="Aptos Narrow" w:cs="Times New Roman"/>
                <w:sz w:val="20"/>
                <w:szCs w:val="20"/>
              </w:rPr>
            </w:r>
            <w:r w:rsidR="00A31A50"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fldChar w:fldCharType="separate"/>
            </w:r>
            <w:r w:rsidR="00774870">
              <w:rPr>
                <w:rFonts w:ascii="Aptos Narrow" w:eastAsia="Times New Roman" w:hAnsi="Aptos Narrow" w:cs="Times New Roman"/>
                <w:noProof/>
                <w:sz w:val="20"/>
                <w:szCs w:val="20"/>
              </w:rPr>
              <w:t>[5]</w:t>
            </w:r>
            <w:r w:rsidR="00A31A50"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1836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Lu 20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7FF2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Whole bloo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46D2" w14:textId="676CF1A2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Cox regression model with a</w:t>
            </w:r>
            <w:r w:rsidR="00727EDE"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n</w:t>
            </w: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 xml:space="preserve"> elastic net penal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D34E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450K or EP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628E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1030 from DNAmGrim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6A7F2" w14:textId="406C57AA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10 DNAm based biomarkers</w:t>
            </w:r>
            <w:r w:rsidR="005E76CC"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*</w:t>
            </w: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 xml:space="preserve"> + chronological age +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B7E5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Biological age (based on time-to-death)</w:t>
            </w:r>
          </w:p>
        </w:tc>
      </w:tr>
      <w:tr w:rsidR="0048508F" w:rsidRPr="00442090" w14:paraId="7E961DA0" w14:textId="77777777" w:rsidTr="0048508F">
        <w:trPr>
          <w:trHeight w:hRule="exact" w:val="907"/>
        </w:trPr>
        <w:tc>
          <w:tcPr>
            <w:tcW w:w="17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0171BF" w14:textId="2A2CE65B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unedinPoAm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xza3k8L0F1dGhvcj48WWVhcj4yMDIwPC9ZZWFyPjxS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xza3k8L0F1dGhvcj48WWVhcj4yMDIwPC9ZZWFyPjxS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separate"/>
            </w:r>
            <w:r w:rsidR="00774870">
              <w:rPr>
                <w:rFonts w:ascii="Aptos Narrow" w:eastAsia="Times New Roman" w:hAnsi="Aptos Narrow" w:cs="Times New Roman"/>
                <w:noProof/>
                <w:color w:val="000000"/>
                <w:sz w:val="20"/>
                <w:szCs w:val="20"/>
              </w:rPr>
              <w:t>[6]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75913E" w14:textId="77777777" w:rsidR="0048508F" w:rsidRPr="00E870C2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sz w:val="20"/>
                <w:szCs w:val="20"/>
              </w:rPr>
              <w:t>Belsky 2020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51BDBC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E89057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lastic net regress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EF63889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50 or EPIC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6E3E54A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ll probes on 450 and EPI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E03C19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6E5A6E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Pace of aging (based on changes of 18 biomarkers over 12 years)</w:t>
            </w:r>
          </w:p>
        </w:tc>
      </w:tr>
      <w:tr w:rsidR="0048508F" w:rsidRPr="00442090" w14:paraId="6C70B9A5" w14:textId="77777777" w:rsidTr="0048508F">
        <w:trPr>
          <w:trHeight w:hRule="exact" w:val="907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B7790" w14:textId="583398AF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unedinPACE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 xml:space="preserve"> 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xza3k8L0F1dGhvcj48WWVhcj4yMDIyPC9ZZWFyPjxS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xza3k8L0F1dGhvcj48WWVhcj4yMDIyPC9ZZWFyPjxS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</w:fldData>
              </w:fldCha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77487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separate"/>
            </w:r>
            <w:r w:rsidR="00774870">
              <w:rPr>
                <w:rFonts w:ascii="Aptos Narrow" w:eastAsia="Times New Roman" w:hAnsi="Aptos Narrow" w:cs="Times New Roman"/>
                <w:noProof/>
                <w:color w:val="000000"/>
                <w:sz w:val="20"/>
                <w:szCs w:val="20"/>
              </w:rPr>
              <w:t>[7]</w:t>
            </w:r>
            <w:r w:rsidR="00A31A5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6B3A4" w14:textId="77777777" w:rsidR="0048508F" w:rsidRPr="00E870C2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E870C2">
              <w:rPr>
                <w:rFonts w:ascii="Aptos Narrow" w:eastAsia="Times New Roman" w:hAnsi="Aptos Narrow" w:cs="Times New Roman"/>
                <w:sz w:val="20"/>
                <w:szCs w:val="20"/>
              </w:rPr>
              <w:t>Belsky 202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67CBC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C1030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Elastic net regr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5DDC0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450 or EPI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8E033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20,000 probes (with high ICC) on 450 and EP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DC904" w14:textId="77777777" w:rsidR="0048508F" w:rsidRPr="00442090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44209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552AD" w14:textId="77777777" w:rsidR="0048508F" w:rsidRPr="00BB20D5" w:rsidRDefault="0048508F" w:rsidP="00ED49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sz w:val="20"/>
                <w:szCs w:val="20"/>
              </w:rPr>
            </w:pPr>
            <w:r w:rsidRPr="00BB20D5">
              <w:rPr>
                <w:rFonts w:ascii="Aptos Narrow" w:eastAsia="Times New Roman" w:hAnsi="Aptos Narrow" w:cs="Times New Roman"/>
                <w:sz w:val="20"/>
                <w:szCs w:val="20"/>
              </w:rPr>
              <w:t>Pace of aging (based on changes of 19 biomarkers over 20 years)</w:t>
            </w:r>
          </w:p>
        </w:tc>
      </w:tr>
    </w:tbl>
    <w:p w14:paraId="245832DC" w14:textId="6487F671" w:rsidR="00766F64" w:rsidRDefault="00766F64" w:rsidP="0048508F">
      <w:pPr>
        <w:spacing w:before="120" w:after="0" w:line="240" w:lineRule="auto"/>
      </w:pPr>
      <w:r>
        <w:lastRenderedPageBreak/>
        <w:t>DNAm: DNA methylation</w:t>
      </w:r>
    </w:p>
    <w:p w14:paraId="23652CFB" w14:textId="084A98D6" w:rsidR="005E76CC" w:rsidRPr="00BB20D5" w:rsidRDefault="005E76CC" w:rsidP="0048508F">
      <w:pPr>
        <w:spacing w:before="120" w:after="0" w:line="240" w:lineRule="auto"/>
      </w:pPr>
      <w:r w:rsidRPr="00BB20D5">
        <w:t>*</w:t>
      </w:r>
      <w:r w:rsidR="00A95D08" w:rsidRPr="00BB20D5">
        <w:t xml:space="preserve">10 biomarkers using 42 to 211 CpG sites </w:t>
      </w:r>
    </w:p>
    <w:p w14:paraId="44DF7991" w14:textId="77777777" w:rsidR="005E76CC" w:rsidRDefault="005E76CC" w:rsidP="0048508F">
      <w:pPr>
        <w:spacing w:before="120" w:after="0" w:line="240" w:lineRule="auto"/>
      </w:pPr>
    </w:p>
    <w:p w14:paraId="230B946C" w14:textId="77777777" w:rsidR="00766F64" w:rsidRDefault="00766F64">
      <w:pPr>
        <w:spacing w:line="278" w:lineRule="auto"/>
        <w:sectPr w:rsidR="00766F64" w:rsidSect="00766F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16904A" w14:textId="604C720B" w:rsidR="00355BE2" w:rsidRDefault="00355BE2" w:rsidP="00355BE2">
      <w:r w:rsidRPr="00687768">
        <w:rPr>
          <w:rFonts w:cs="Times New Roman"/>
          <w:b/>
          <w:szCs w:val="24"/>
        </w:rPr>
        <w:lastRenderedPageBreak/>
        <w:t xml:space="preserve">Supplementary </w:t>
      </w:r>
      <w:r w:rsidR="008465A3">
        <w:rPr>
          <w:rFonts w:cs="Times New Roman"/>
          <w:b/>
          <w:szCs w:val="24"/>
        </w:rPr>
        <w:t>t</w:t>
      </w:r>
      <w:r w:rsidRPr="00687768">
        <w:rPr>
          <w:rFonts w:cs="Times New Roman"/>
          <w:b/>
          <w:szCs w:val="24"/>
        </w:rPr>
        <w:t xml:space="preserve">able </w:t>
      </w:r>
      <w:r w:rsidR="00D50D0D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t xml:space="preserve"> Pearson’s correlation coefficient</w:t>
      </w:r>
      <w:r w:rsidR="009E4370">
        <w:t>s</w:t>
      </w:r>
      <w:r>
        <w:t xml:space="preserve"> and RMSE </w:t>
      </w:r>
      <w:r w:rsidR="00E54D5A">
        <w:t xml:space="preserve">between </w:t>
      </w:r>
      <w:r>
        <w:t>reported and predicted chronological ages in HUNT2 and HUNT3</w:t>
      </w:r>
    </w:p>
    <w:tbl>
      <w:tblPr>
        <w:tblW w:w="7793" w:type="dxa"/>
        <w:tblLook w:val="04A0" w:firstRow="1" w:lastRow="0" w:firstColumn="1" w:lastColumn="0" w:noHBand="0" w:noVBand="1"/>
      </w:tblPr>
      <w:tblGrid>
        <w:gridCol w:w="2977"/>
        <w:gridCol w:w="1697"/>
        <w:gridCol w:w="1130"/>
        <w:gridCol w:w="1989"/>
      </w:tblGrid>
      <w:tr w:rsidR="000800D5" w:rsidRPr="009873C3" w14:paraId="57401C44" w14:textId="77777777" w:rsidTr="000800D5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A2500" w14:textId="2494091A" w:rsidR="000800D5" w:rsidRPr="009873C3" w:rsidRDefault="000800D5" w:rsidP="0020101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redicted chronological ag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89509" w14:textId="784990F8" w:rsidR="000800D5" w:rsidRDefault="000800D5" w:rsidP="002010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irst author and publi</w:t>
            </w:r>
            <w:r w:rsidR="0089190E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atio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yea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A3ABA" w14:textId="73E320A7" w:rsidR="000800D5" w:rsidRPr="009873C3" w:rsidRDefault="000800D5" w:rsidP="002010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BE796" w14:textId="61734F49" w:rsidR="000800D5" w:rsidRPr="009873C3" w:rsidRDefault="000800D5" w:rsidP="002010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RMSE</w:t>
            </w:r>
          </w:p>
        </w:tc>
      </w:tr>
      <w:tr w:rsidR="000800D5" w:rsidRPr="009873C3" w14:paraId="6359D0FD" w14:textId="77777777" w:rsidTr="000800D5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E553A8" w14:textId="775813A1" w:rsidR="000800D5" w:rsidRDefault="000800D5" w:rsidP="00355BE2">
            <w:pPr>
              <w:spacing w:after="0" w:line="24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FA2EE" w14:textId="77777777" w:rsidR="000800D5" w:rsidRDefault="000800D5" w:rsidP="00355BE2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31536A" w14:textId="262A698A" w:rsidR="000800D5" w:rsidRDefault="000800D5" w:rsidP="00355BE2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UNT2</w:t>
            </w:r>
          </w:p>
        </w:tc>
      </w:tr>
      <w:tr w:rsidR="000800D5" w:rsidRPr="009873C3" w14:paraId="24597D68" w14:textId="77777777" w:rsidTr="000800D5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2E13" w14:textId="53458D47" w:rsidR="000800D5" w:rsidRPr="009873C3" w:rsidRDefault="000800D5" w:rsidP="000800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800D5">
              <w:rPr>
                <w:rFonts w:ascii="Aptos Narrow" w:hAnsi="Aptos Narrow"/>
                <w:color w:val="000000"/>
              </w:rPr>
              <w:t>DNAmAge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2C407" w14:textId="392269E5" w:rsidR="000800D5" w:rsidRDefault="000800D5" w:rsidP="000800D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rvath 201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72C9" w14:textId="0CBA6F76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415D" w14:textId="3AF4FEDF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</w:tc>
      </w:tr>
      <w:tr w:rsidR="000800D5" w:rsidRPr="009873C3" w14:paraId="489B377F" w14:textId="77777777" w:rsidTr="000800D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B27C" w14:textId="6EA564D6" w:rsidR="000800D5" w:rsidRPr="009873C3" w:rsidRDefault="000800D5" w:rsidP="000800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800D5">
              <w:rPr>
                <w:rFonts w:ascii="Aptos Narrow" w:hAnsi="Aptos Narrow"/>
                <w:color w:val="000000"/>
              </w:rPr>
              <w:t>DNAmAgeHannum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F989" w14:textId="784550B4" w:rsidR="000800D5" w:rsidRDefault="000800D5" w:rsidP="000800D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num 20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FF44" w14:textId="6D37294A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7A5D" w14:textId="63E28C92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.9</w:t>
            </w:r>
          </w:p>
        </w:tc>
      </w:tr>
      <w:tr w:rsidR="000800D5" w:rsidRPr="009873C3" w14:paraId="34CC3197" w14:textId="77777777" w:rsidTr="000800D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EAB1" w14:textId="214BB45E" w:rsidR="000800D5" w:rsidRPr="009873C3" w:rsidRDefault="000800D5" w:rsidP="000800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</w:t>
            </w:r>
            <w:r w:rsidRPr="000800D5">
              <w:rPr>
                <w:rFonts w:ascii="Aptos Narrow" w:hAnsi="Aptos Narrow"/>
                <w:color w:val="000000"/>
              </w:rPr>
              <w:t>hang’s clock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87CF" w14:textId="1635F36B" w:rsidR="000800D5" w:rsidRDefault="000800D5" w:rsidP="000800D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hang 20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3CD3" w14:textId="166CEE24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5127" w14:textId="3B9D7686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2</w:t>
            </w:r>
          </w:p>
        </w:tc>
      </w:tr>
      <w:tr w:rsidR="000800D5" w:rsidRPr="009873C3" w14:paraId="54FAAC6B" w14:textId="77777777" w:rsidTr="000800D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9BF3" w14:textId="77777777" w:rsidR="000800D5" w:rsidRPr="009873C3" w:rsidRDefault="000800D5" w:rsidP="000800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1634" w14:textId="77777777" w:rsidR="000800D5" w:rsidRDefault="000800D5" w:rsidP="000800D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A62C" w14:textId="387EFAE6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UNT3</w:t>
            </w:r>
          </w:p>
        </w:tc>
      </w:tr>
      <w:tr w:rsidR="000800D5" w:rsidRPr="009873C3" w14:paraId="5BD0611E" w14:textId="77777777" w:rsidTr="000800D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74167" w14:textId="1FBA4E07" w:rsidR="000800D5" w:rsidRPr="009873C3" w:rsidRDefault="000800D5" w:rsidP="000800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800D5">
              <w:rPr>
                <w:rFonts w:ascii="Aptos Narrow" w:hAnsi="Aptos Narrow"/>
                <w:color w:val="000000"/>
              </w:rPr>
              <w:t>DNAmAge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1B91" w14:textId="2EC8043F" w:rsidR="000800D5" w:rsidRDefault="000800D5" w:rsidP="000800D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rvath 20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4D432" w14:textId="1F9CC220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82D2" w14:textId="67E2FB16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</w:t>
            </w:r>
          </w:p>
        </w:tc>
      </w:tr>
      <w:tr w:rsidR="000800D5" w:rsidRPr="009873C3" w14:paraId="4DF516D6" w14:textId="77777777" w:rsidTr="000800D5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2AA9E4" w14:textId="2599A221" w:rsidR="000800D5" w:rsidRPr="009873C3" w:rsidRDefault="000800D5" w:rsidP="000800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800D5">
              <w:rPr>
                <w:rFonts w:ascii="Aptos Narrow" w:hAnsi="Aptos Narrow"/>
                <w:color w:val="000000"/>
              </w:rPr>
              <w:t>DNAmAgeHannum</w:t>
            </w:r>
            <w:proofErr w:type="spellEnd"/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79F399FD" w14:textId="4A57BD74" w:rsidR="000800D5" w:rsidRDefault="000800D5" w:rsidP="000800D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nnum 201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C4828B" w14:textId="59BE70A0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D0EBDC" w14:textId="09C76086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.5</w:t>
            </w:r>
          </w:p>
        </w:tc>
      </w:tr>
      <w:tr w:rsidR="000800D5" w:rsidRPr="009873C3" w14:paraId="389C7D3A" w14:textId="77777777" w:rsidTr="000800D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9E742" w14:textId="6098BA62" w:rsidR="000800D5" w:rsidRPr="009873C3" w:rsidRDefault="000800D5" w:rsidP="000800D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</w:t>
            </w:r>
            <w:r w:rsidRPr="000800D5">
              <w:rPr>
                <w:rFonts w:ascii="Aptos Narrow" w:hAnsi="Aptos Narrow"/>
                <w:color w:val="000000"/>
              </w:rPr>
              <w:t>hang’s clock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B20A9" w14:textId="230BD971" w:rsidR="000800D5" w:rsidRDefault="000800D5" w:rsidP="000800D5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Zhang 201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9AED0" w14:textId="11678662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A42140" w14:textId="2B682B65" w:rsidR="000800D5" w:rsidRPr="009873C3" w:rsidRDefault="000800D5" w:rsidP="000800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</w:t>
            </w:r>
          </w:p>
        </w:tc>
      </w:tr>
    </w:tbl>
    <w:p w14:paraId="667CDFE7" w14:textId="14C6337A" w:rsidR="00355BE2" w:rsidRPr="00785B2B" w:rsidRDefault="00355BE2" w:rsidP="00355BE2">
      <w:pPr>
        <w:spacing w:before="120" w:after="0" w:line="240" w:lineRule="auto"/>
      </w:pPr>
      <w:r w:rsidRPr="00785B2B">
        <w:t>HUNT</w:t>
      </w:r>
      <w:r>
        <w:t>:</w:t>
      </w:r>
      <w:r w:rsidRPr="00785B2B">
        <w:t xml:space="preserve"> Trøndelag Health Study</w:t>
      </w:r>
      <w:r w:rsidR="00EB416B">
        <w:t xml:space="preserve">; </w:t>
      </w:r>
      <w:r w:rsidR="003B7CB8">
        <w:t xml:space="preserve">r: correlation coefficient; </w:t>
      </w:r>
      <w:r w:rsidR="00EB416B" w:rsidRPr="00EB416B">
        <w:t xml:space="preserve">RMSE: root mean squared error  </w:t>
      </w:r>
    </w:p>
    <w:p w14:paraId="3E866F87" w14:textId="77777777" w:rsidR="000B73EB" w:rsidRDefault="000B73EB" w:rsidP="000B73EB"/>
    <w:p w14:paraId="727E8595" w14:textId="7AD79AFD" w:rsidR="003A18B6" w:rsidRDefault="003A18B6">
      <w:pPr>
        <w:spacing w:line="278" w:lineRule="auto"/>
      </w:pPr>
      <w:r>
        <w:br w:type="page"/>
      </w:r>
    </w:p>
    <w:p w14:paraId="3553A242" w14:textId="1A874AC3" w:rsidR="003A18B6" w:rsidRPr="0039519D" w:rsidRDefault="003A18B6" w:rsidP="003A18B6">
      <w:pPr>
        <w:spacing w:line="276" w:lineRule="auto"/>
        <w:rPr>
          <w:rFonts w:ascii="Aptos" w:hAnsi="Aptos"/>
        </w:rPr>
      </w:pPr>
      <w:r w:rsidRPr="00687768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</w:t>
      </w:r>
      <w:r w:rsidRPr="00687768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3</w:t>
      </w:r>
      <w:r w:rsidRPr="0039519D">
        <w:rPr>
          <w:rFonts w:ascii="Aptos" w:hAnsi="Aptos"/>
          <w:b/>
        </w:rPr>
        <w:t>.</w:t>
      </w:r>
      <w:r w:rsidRPr="0039519D">
        <w:rPr>
          <w:rFonts w:ascii="Aptos" w:hAnsi="Aptos"/>
        </w:rPr>
        <w:t xml:space="preserve"> Intraclass correlation coefficient (ICC) of the pace of aging between HUNT2 and HUNT3 (n=133)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3544"/>
        <w:gridCol w:w="1130"/>
        <w:gridCol w:w="1989"/>
      </w:tblGrid>
      <w:tr w:rsidR="003A18B6" w:rsidRPr="0039519D" w14:paraId="0D408E27" w14:textId="77777777" w:rsidTr="009B4307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49F02" w14:textId="77777777" w:rsidR="003A18B6" w:rsidRPr="0039519D" w:rsidRDefault="003A18B6" w:rsidP="009B4307">
            <w:pPr>
              <w:spacing w:after="0" w:line="240" w:lineRule="auto"/>
              <w:rPr>
                <w:rFonts w:ascii="Aptos Narrow" w:eastAsia="Times New Roman" w:hAnsi="Aptos Narrow"/>
                <w:b/>
                <w:bCs/>
                <w:color w:val="000000"/>
              </w:rPr>
            </w:pPr>
            <w:r w:rsidRPr="0039519D">
              <w:rPr>
                <w:rFonts w:ascii="Aptos Narrow" w:eastAsia="Times New Roman" w:hAnsi="Aptos Narrow"/>
                <w:b/>
                <w:bCs/>
                <w:color w:val="000000"/>
              </w:rPr>
              <w:t>Pace of aging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4F22F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</w:rPr>
            </w:pPr>
            <w:r w:rsidRPr="0039519D">
              <w:rPr>
                <w:rFonts w:ascii="Aptos Narrow" w:eastAsia="Times New Roman" w:hAnsi="Aptos Narrow"/>
                <w:b/>
                <w:bCs/>
                <w:color w:val="000000"/>
              </w:rPr>
              <w:t>ICC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BC279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</w:rPr>
            </w:pPr>
            <w:r w:rsidRPr="0039519D">
              <w:rPr>
                <w:rFonts w:ascii="Aptos Narrow" w:eastAsia="Times New Roman" w:hAnsi="Aptos Narrow"/>
                <w:b/>
                <w:bCs/>
                <w:color w:val="000000"/>
              </w:rPr>
              <w:t>95% CI</w:t>
            </w:r>
          </w:p>
        </w:tc>
      </w:tr>
      <w:tr w:rsidR="003A18B6" w:rsidRPr="0039519D" w14:paraId="0B0B04AC" w14:textId="77777777" w:rsidTr="009B4307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1AC1" w14:textId="77777777" w:rsidR="003A18B6" w:rsidRPr="0039519D" w:rsidRDefault="003A18B6" w:rsidP="009B4307">
            <w:pPr>
              <w:spacing w:after="0" w:line="240" w:lineRule="auto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DNAmPhenoAg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1483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82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BA7C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75 to 0.88</w:t>
            </w:r>
          </w:p>
        </w:tc>
      </w:tr>
      <w:tr w:rsidR="003A18B6" w:rsidRPr="0039519D" w14:paraId="749FB10D" w14:textId="77777777" w:rsidTr="009B4307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FF92" w14:textId="77777777" w:rsidR="003A18B6" w:rsidRPr="0039519D" w:rsidRDefault="003A18B6" w:rsidP="009B4307">
            <w:pPr>
              <w:spacing w:after="0" w:line="240" w:lineRule="auto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DNAmGrimAge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49A5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9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93554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88 to 0.94</w:t>
            </w:r>
          </w:p>
        </w:tc>
      </w:tr>
      <w:tr w:rsidR="003A18B6" w:rsidRPr="0039519D" w14:paraId="39F92D4C" w14:textId="77777777" w:rsidTr="009B4307">
        <w:trPr>
          <w:trHeight w:val="340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584240" w14:textId="77777777" w:rsidR="003A18B6" w:rsidRPr="0039519D" w:rsidRDefault="003A18B6" w:rsidP="009B4307">
            <w:pPr>
              <w:spacing w:after="0" w:line="240" w:lineRule="auto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DunedinPoAm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F254E9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69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B0494F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49 to 0.80</w:t>
            </w:r>
          </w:p>
        </w:tc>
      </w:tr>
      <w:tr w:rsidR="003A18B6" w:rsidRPr="0039519D" w14:paraId="4676FFC6" w14:textId="77777777" w:rsidTr="009B4307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B8F08" w14:textId="77777777" w:rsidR="003A18B6" w:rsidRPr="0039519D" w:rsidRDefault="003A18B6" w:rsidP="009B4307">
            <w:pPr>
              <w:spacing w:after="0" w:line="240" w:lineRule="auto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DunedinPAC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AF841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7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2A0FD" w14:textId="77777777" w:rsidR="003A18B6" w:rsidRPr="0039519D" w:rsidRDefault="003A18B6" w:rsidP="009B4307">
            <w:pPr>
              <w:spacing w:after="0" w:line="24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  <w:r w:rsidRPr="0039519D">
              <w:rPr>
                <w:rFonts w:ascii="Aptos Narrow" w:hAnsi="Aptos Narrow"/>
                <w:color w:val="000000"/>
              </w:rPr>
              <w:t>0.40 to 0.87</w:t>
            </w:r>
          </w:p>
        </w:tc>
      </w:tr>
    </w:tbl>
    <w:p w14:paraId="5E3F1E0D" w14:textId="77777777" w:rsidR="003A18B6" w:rsidRPr="0039519D" w:rsidRDefault="003A18B6" w:rsidP="003A18B6">
      <w:pPr>
        <w:spacing w:after="0" w:line="240" w:lineRule="auto"/>
        <w:rPr>
          <w:rFonts w:ascii="Aptos" w:hAnsi="Aptos"/>
        </w:rPr>
      </w:pPr>
      <w:r w:rsidRPr="0039519D">
        <w:rPr>
          <w:rFonts w:ascii="Aptos" w:hAnsi="Aptos"/>
        </w:rPr>
        <w:t>CI: confidence interval; HUNT: Trøndelag Health Study</w:t>
      </w:r>
    </w:p>
    <w:p w14:paraId="3670D1BC" w14:textId="77777777" w:rsidR="003A18B6" w:rsidRPr="0039519D" w:rsidRDefault="003A18B6" w:rsidP="003A18B6">
      <w:pPr>
        <w:rPr>
          <w:b/>
          <w:bCs/>
        </w:rPr>
      </w:pPr>
    </w:p>
    <w:p w14:paraId="1DC2EC0B" w14:textId="77777777" w:rsidR="003A18B6" w:rsidRDefault="003A18B6" w:rsidP="000B73EB"/>
    <w:p w14:paraId="4D33A86F" w14:textId="77777777" w:rsidR="00EB416B" w:rsidRDefault="00EB416B" w:rsidP="000B73EB"/>
    <w:p w14:paraId="0267F737" w14:textId="77777777" w:rsidR="000B73EB" w:rsidRDefault="000B73EB" w:rsidP="000B73EB">
      <w:pPr>
        <w:sectPr w:rsidR="000B73EB" w:rsidSect="00EA2F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73FCBA" w14:textId="772D222D" w:rsidR="009F1130" w:rsidRDefault="009F1130" w:rsidP="009F1130">
      <w:pPr>
        <w:pStyle w:val="Heading2"/>
      </w:pPr>
      <w:r w:rsidRPr="00D54782">
        <w:lastRenderedPageBreak/>
        <w:t xml:space="preserve">Supplementary </w:t>
      </w:r>
      <w:r>
        <w:t>figures</w:t>
      </w:r>
    </w:p>
    <w:p w14:paraId="75FAFE69" w14:textId="6569587D" w:rsidR="001131AD" w:rsidRDefault="001131AD" w:rsidP="001131AD">
      <w:pPr>
        <w:rPr>
          <w:szCs w:val="24"/>
        </w:rPr>
      </w:pPr>
      <w:r w:rsidRPr="00D54782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D54782">
        <w:rPr>
          <w:b/>
          <w:bCs/>
        </w:rPr>
        <w:t xml:space="preserve"> </w:t>
      </w:r>
      <w:r w:rsidR="002B015D">
        <w:rPr>
          <w:b/>
          <w:bCs/>
        </w:rPr>
        <w:t>1</w:t>
      </w:r>
      <w:r w:rsidRPr="00D54782">
        <w:rPr>
          <w:b/>
          <w:bCs/>
        </w:rPr>
        <w:t>.</w:t>
      </w:r>
      <w:r>
        <w:t xml:space="preserve"> </w:t>
      </w:r>
      <w:bookmarkStart w:id="0" w:name="_Hlk181697432"/>
      <w:r>
        <w:rPr>
          <w:szCs w:val="24"/>
        </w:rPr>
        <w:t>The</w:t>
      </w:r>
      <w:r w:rsidRPr="000669B5">
        <w:rPr>
          <w:szCs w:val="24"/>
        </w:rPr>
        <w:t xml:space="preserve"> correlation</w:t>
      </w:r>
      <w:r>
        <w:rPr>
          <w:szCs w:val="24"/>
        </w:rPr>
        <w:t>s</w:t>
      </w:r>
      <w:r w:rsidRPr="000669B5">
        <w:rPr>
          <w:szCs w:val="24"/>
        </w:rPr>
        <w:t xml:space="preserve"> between the four measures of </w:t>
      </w:r>
      <w:r w:rsidR="004E5F03">
        <w:rPr>
          <w:szCs w:val="24"/>
        </w:rPr>
        <w:t xml:space="preserve">the </w:t>
      </w:r>
      <w:r w:rsidRPr="000669B5">
        <w:rPr>
          <w:szCs w:val="24"/>
        </w:rPr>
        <w:t>pace of aging</w:t>
      </w:r>
      <w:r>
        <w:rPr>
          <w:rFonts w:eastAsia="Times New Roman"/>
          <w:color w:val="000000"/>
        </w:rPr>
        <w:t xml:space="preserve"> </w:t>
      </w:r>
      <w:r>
        <w:rPr>
          <w:szCs w:val="24"/>
        </w:rPr>
        <w:t>in HUNT3 (n=135)</w:t>
      </w:r>
      <w:bookmarkEnd w:id="0"/>
    </w:p>
    <w:p w14:paraId="53ABB59B" w14:textId="3329D572" w:rsidR="00A72221" w:rsidRPr="00BB20D5" w:rsidRDefault="00A72221" w:rsidP="00A72221">
      <w:pPr>
        <w:spacing w:before="120" w:after="0" w:line="240" w:lineRule="auto"/>
      </w:pPr>
      <w:r w:rsidRPr="008D2ECB">
        <w:t xml:space="preserve">The numbers in the upper-right part of the figure represent Pearson correlation coefficients, with larger values and darker colors indicating stronger correlations. The diagonal histograms </w:t>
      </w:r>
      <w:r w:rsidRPr="00BB20D5">
        <w:t>display the distribution of individual measures of the pace of aging, while the bottom-left part of the figure shows pairwise correlations among the four measures of the pace of aging. The x-axis and y-axis strip labels represent the values of the measures in the histograms and scatter plots. HUNT: Trøndelag Health Study.</w:t>
      </w:r>
    </w:p>
    <w:p w14:paraId="7464A21A" w14:textId="77777777" w:rsidR="00A72221" w:rsidRDefault="00A72221" w:rsidP="001131AD">
      <w:pPr>
        <w:rPr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131AD" w14:paraId="2EAAEA06" w14:textId="77777777" w:rsidTr="0094662C">
        <w:tc>
          <w:tcPr>
            <w:tcW w:w="8505" w:type="dxa"/>
          </w:tcPr>
          <w:p w14:paraId="312C8226" w14:textId="580FC89A" w:rsidR="00A72221" w:rsidRPr="00A72221" w:rsidRDefault="00A72221" w:rsidP="00A72221">
            <w:pPr>
              <w:pStyle w:val="NormalWeb"/>
            </w:pPr>
            <w:r w:rsidRPr="00A72221">
              <w:rPr>
                <w:noProof/>
              </w:rPr>
              <w:drawing>
                <wp:inline distT="0" distB="0" distL="0" distR="0" wp14:anchorId="4484AEA3" wp14:editId="52F6A9F3">
                  <wp:extent cx="5731510" cy="5731510"/>
                  <wp:effectExtent l="0" t="0" r="2540" b="2540"/>
                  <wp:docPr id="135579676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5731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B09B67F" w14:textId="77777777" w:rsidR="001131AD" w:rsidRDefault="001131AD" w:rsidP="0094662C">
            <w:pPr>
              <w:spacing w:before="120" w:line="240" w:lineRule="auto"/>
            </w:pPr>
          </w:p>
        </w:tc>
      </w:tr>
    </w:tbl>
    <w:p w14:paraId="148D53EA" w14:textId="77777777" w:rsidR="001131AD" w:rsidRDefault="001131AD" w:rsidP="00C46170">
      <w:pPr>
        <w:rPr>
          <w:b/>
          <w:bCs/>
        </w:rPr>
      </w:pPr>
    </w:p>
    <w:p w14:paraId="3C44F1E9" w14:textId="77777777" w:rsidR="001131AD" w:rsidRDefault="001131AD" w:rsidP="001131AD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0228EAFC" w14:textId="41CE4CE0" w:rsidR="00C46170" w:rsidRDefault="00D54FDA" w:rsidP="00C46170">
      <w:pPr>
        <w:rPr>
          <w:szCs w:val="24"/>
        </w:rPr>
      </w:pPr>
      <w:r w:rsidRPr="00103DB9">
        <w:rPr>
          <w:b/>
          <w:bCs/>
        </w:rPr>
        <w:lastRenderedPageBreak/>
        <w:t xml:space="preserve">Supplementary figure </w:t>
      </w:r>
      <w:r w:rsidR="002B015D" w:rsidRPr="00103DB9">
        <w:rPr>
          <w:b/>
          <w:bCs/>
        </w:rPr>
        <w:t>2</w:t>
      </w:r>
      <w:r w:rsidRPr="00103DB9">
        <w:rPr>
          <w:b/>
          <w:bCs/>
        </w:rPr>
        <w:t>.</w:t>
      </w:r>
      <w:r w:rsidRPr="00103DB9">
        <w:t xml:space="preserve"> </w:t>
      </w:r>
      <w:r w:rsidR="00C46170" w:rsidRPr="00103DB9">
        <w:rPr>
          <w:szCs w:val="24"/>
        </w:rPr>
        <w:t xml:space="preserve">The associations between smoking status with pack-years and pace </w:t>
      </w:r>
      <w:r w:rsidR="00C46170" w:rsidRPr="000669B5">
        <w:rPr>
          <w:szCs w:val="24"/>
        </w:rPr>
        <w:t>of aging</w:t>
      </w:r>
      <w:r w:rsidR="00C46170">
        <w:rPr>
          <w:rFonts w:eastAsia="Times New Roman"/>
          <w:color w:val="000000"/>
        </w:rPr>
        <w:t xml:space="preserve"> </w:t>
      </w:r>
      <w:r w:rsidR="00C46170">
        <w:rPr>
          <w:szCs w:val="24"/>
        </w:rPr>
        <w:t>in HUNT2 (n=137)</w:t>
      </w:r>
    </w:p>
    <w:p w14:paraId="1AB735EA" w14:textId="135FD86D" w:rsidR="001072CC" w:rsidRPr="00103DB9" w:rsidRDefault="001072CC" w:rsidP="001072CC">
      <w:pPr>
        <w:spacing w:before="120" w:after="0" w:line="276" w:lineRule="auto"/>
      </w:pPr>
      <w:r w:rsidRPr="00103DB9">
        <w:t>The model w</w:t>
      </w:r>
      <w:r w:rsidR="00492033" w:rsidRPr="00103DB9">
        <w:t>as</w:t>
      </w:r>
      <w:r w:rsidRPr="00103DB9">
        <w:t xml:space="preserve"> adjusted for chronological age</w:t>
      </w:r>
      <w:r w:rsidR="004B77FE" w:rsidRPr="00103DB9">
        <w:t xml:space="preserve">, </w:t>
      </w:r>
      <w:r w:rsidRPr="00103DB9">
        <w:t>sex</w:t>
      </w:r>
      <w:r w:rsidR="004B77FE" w:rsidRPr="00103DB9">
        <w:t>, education, alcohol consumption, physical activity</w:t>
      </w:r>
      <w:r w:rsidR="00FC5B57" w:rsidRPr="00103DB9">
        <w:t>, and body mass index</w:t>
      </w:r>
      <w:r w:rsidRPr="00103DB9">
        <w:t>. HUNT: Trøndelag Health Study.</w:t>
      </w:r>
    </w:p>
    <w:p w14:paraId="59EE015D" w14:textId="77777777" w:rsidR="001072CC" w:rsidRDefault="001072CC" w:rsidP="00C46170">
      <w:pPr>
        <w:rPr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54FDA" w14:paraId="79B27CB4" w14:textId="77777777" w:rsidTr="00E00FB9">
        <w:tc>
          <w:tcPr>
            <w:tcW w:w="9016" w:type="dxa"/>
          </w:tcPr>
          <w:p w14:paraId="29D2407C" w14:textId="2859B3CC" w:rsidR="003C24D5" w:rsidRPr="003C24D5" w:rsidRDefault="00187386" w:rsidP="003C24D5">
            <w:pPr>
              <w:spacing w:before="120" w:line="240" w:lineRule="auto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453664A" wp14:editId="5E87DBCE">
                  <wp:extent cx="5731510" cy="3582035"/>
                  <wp:effectExtent l="0" t="0" r="2540" b="0"/>
                  <wp:docPr id="4739609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960935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582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C7D13A" w14:textId="77777777" w:rsidR="00D54FDA" w:rsidRDefault="00D54FDA" w:rsidP="00E00FB9">
            <w:pPr>
              <w:spacing w:before="120" w:line="240" w:lineRule="auto"/>
            </w:pPr>
          </w:p>
        </w:tc>
      </w:tr>
    </w:tbl>
    <w:p w14:paraId="7E2DD845" w14:textId="77777777" w:rsidR="00E34AE0" w:rsidRDefault="00E34AE0" w:rsidP="00D54FDA">
      <w:pPr>
        <w:spacing w:before="120" w:after="0" w:line="240" w:lineRule="auto"/>
      </w:pPr>
    </w:p>
    <w:p w14:paraId="4B728F1A" w14:textId="612B6E21" w:rsidR="00D54FDA" w:rsidRDefault="00D54FDA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7A1ED113" w14:textId="2CC07D35" w:rsidR="000A57D6" w:rsidRPr="00BB20D5" w:rsidRDefault="000A57D6" w:rsidP="000A57D6">
      <w:pPr>
        <w:rPr>
          <w:szCs w:val="24"/>
        </w:rPr>
      </w:pPr>
      <w:r w:rsidRPr="00BB20D5">
        <w:rPr>
          <w:b/>
          <w:bCs/>
        </w:rPr>
        <w:lastRenderedPageBreak/>
        <w:t xml:space="preserve">Supplementary figure </w:t>
      </w:r>
      <w:r w:rsidR="002B015D" w:rsidRPr="00BB20D5">
        <w:rPr>
          <w:b/>
          <w:bCs/>
        </w:rPr>
        <w:t>3</w:t>
      </w:r>
      <w:r w:rsidRPr="00BB20D5">
        <w:rPr>
          <w:b/>
          <w:bCs/>
        </w:rPr>
        <w:t>.</w:t>
      </w:r>
      <w:r w:rsidRPr="00BB20D5">
        <w:t xml:space="preserve"> </w:t>
      </w:r>
      <w:r w:rsidRPr="00BB20D5">
        <w:rPr>
          <w:szCs w:val="24"/>
        </w:rPr>
        <w:t xml:space="preserve">The associations between </w:t>
      </w:r>
      <w:r w:rsidR="0045285D" w:rsidRPr="00BB20D5">
        <w:t>sociodemographic and lifestyle</w:t>
      </w:r>
      <w:r w:rsidRPr="00BB20D5">
        <w:rPr>
          <w:szCs w:val="24"/>
        </w:rPr>
        <w:t xml:space="preserve"> variables and pace of aging</w:t>
      </w:r>
      <w:r w:rsidRPr="00BB20D5">
        <w:rPr>
          <w:rFonts w:eastAsia="Times New Roman"/>
        </w:rPr>
        <w:t xml:space="preserve"> </w:t>
      </w:r>
      <w:r w:rsidRPr="00BB20D5">
        <w:rPr>
          <w:szCs w:val="24"/>
        </w:rPr>
        <w:t>in HUNT3 (n=135)</w:t>
      </w:r>
    </w:p>
    <w:p w14:paraId="64250947" w14:textId="05A5927E" w:rsidR="00A2757C" w:rsidRDefault="00A2757C" w:rsidP="00A2757C">
      <w:pPr>
        <w:spacing w:before="120" w:after="0" w:line="240" w:lineRule="auto"/>
      </w:pPr>
      <w:r w:rsidRPr="00BB20D5">
        <w:t xml:space="preserve">The </w:t>
      </w:r>
      <w:r w:rsidR="00CC1673" w:rsidRPr="00BB20D5">
        <w:t xml:space="preserve">z-score of the </w:t>
      </w:r>
      <w:r w:rsidRPr="00BB20D5">
        <w:t xml:space="preserve">pace of aging was used to compare different measures. </w:t>
      </w:r>
      <w:r w:rsidR="007758E8">
        <w:t>T</w:t>
      </w:r>
      <w:r w:rsidR="007758E8" w:rsidRPr="007758E8">
        <w:t>he reference groups</w:t>
      </w:r>
      <w:r w:rsidR="007758E8">
        <w:t xml:space="preserve"> of exposures are</w:t>
      </w:r>
      <w:r w:rsidR="007758E8" w:rsidRPr="007758E8">
        <w:t xml:space="preserve"> indicated in Table 1</w:t>
      </w:r>
      <w:r w:rsidR="007758E8">
        <w:t xml:space="preserve">. </w:t>
      </w:r>
    </w:p>
    <w:p w14:paraId="32DC4B54" w14:textId="5D0B1F52" w:rsidR="007977D3" w:rsidRPr="002A58B2" w:rsidRDefault="007977D3" w:rsidP="007977D3">
      <w:pPr>
        <w:spacing w:before="120" w:after="0" w:line="240" w:lineRule="auto"/>
      </w:pPr>
      <w:r w:rsidRPr="002A58B2">
        <w:t xml:space="preserve">Education as exposure: chronological age and sex were adjusted. </w:t>
      </w:r>
    </w:p>
    <w:p w14:paraId="24517CFF" w14:textId="7A517D68" w:rsidR="007977D3" w:rsidRPr="002A58B2" w:rsidRDefault="007977D3" w:rsidP="007977D3">
      <w:pPr>
        <w:spacing w:before="120" w:after="0" w:line="240" w:lineRule="auto"/>
      </w:pPr>
      <w:r w:rsidRPr="002A58B2">
        <w:t>Smoking status, alcohol consumption, physical activity, and BMI as exposure, respectively: chronological age, sex and education were adjusted for in addition to the other three variables.</w:t>
      </w:r>
    </w:p>
    <w:p w14:paraId="7A4D0524" w14:textId="1D159A5F" w:rsidR="007977D3" w:rsidRPr="002A58B2" w:rsidRDefault="000A681F" w:rsidP="007977D3">
      <w:pPr>
        <w:spacing w:before="120" w:after="0" w:line="240" w:lineRule="auto"/>
      </w:pPr>
      <w:r w:rsidRPr="002A58B2">
        <w:t>Serum 25(OH)</w:t>
      </w:r>
      <w:r w:rsidR="007977D3" w:rsidRPr="002A58B2">
        <w:t xml:space="preserve">D and severe diseases as exposure, respectively: chronological age, sex, </w:t>
      </w:r>
      <w:r w:rsidR="007977D3" w:rsidRPr="002A58B2">
        <w:t xml:space="preserve">education, smoking status, alcohol consumption, physical activity, and BMI were adjusted for </w:t>
      </w:r>
      <w:r w:rsidR="007977D3" w:rsidRPr="002A58B2">
        <w:t>in addition to severe diseases/</w:t>
      </w:r>
      <w:r w:rsidR="00407846" w:rsidRPr="002A58B2">
        <w:t>serum 25(OH)D</w:t>
      </w:r>
      <w:r w:rsidR="007977D3" w:rsidRPr="002A58B2">
        <w:t xml:space="preserve"> for each other.</w:t>
      </w:r>
    </w:p>
    <w:p w14:paraId="0954EC44" w14:textId="77777777" w:rsidR="007758E8" w:rsidRDefault="007758E8" w:rsidP="007758E8">
      <w:pPr>
        <w:spacing w:before="120" w:after="0" w:line="240" w:lineRule="auto"/>
      </w:pPr>
      <w:r>
        <w:t xml:space="preserve">BMI: body mass index; </w:t>
      </w:r>
      <w:r w:rsidRPr="00BB20D5">
        <w:t>HUNT: Trøndelag Health Study.</w:t>
      </w:r>
    </w:p>
    <w:p w14:paraId="7926E4D0" w14:textId="77777777" w:rsidR="00A2757C" w:rsidRDefault="00A2757C" w:rsidP="000A57D6">
      <w:pPr>
        <w:rPr>
          <w:noProof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0A57D6" w14:paraId="543FEDEA" w14:textId="77777777" w:rsidTr="0094662C">
        <w:tc>
          <w:tcPr>
            <w:tcW w:w="8505" w:type="dxa"/>
          </w:tcPr>
          <w:p w14:paraId="6DB3AFAA" w14:textId="4CC2C2C7" w:rsidR="00592F32" w:rsidRPr="00592F32" w:rsidRDefault="008A5342" w:rsidP="00592F32">
            <w:pPr>
              <w:pStyle w:val="NormalWeb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66B71BDD" wp14:editId="19B4E9BE">
                  <wp:extent cx="5731510" cy="4298950"/>
                  <wp:effectExtent l="0" t="0" r="2540" b="6350"/>
                  <wp:docPr id="18839673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3967309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429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0C059B" w14:textId="77777777" w:rsidR="000A57D6" w:rsidRDefault="000A57D6" w:rsidP="0094662C">
            <w:pPr>
              <w:spacing w:before="120" w:line="240" w:lineRule="auto"/>
            </w:pPr>
          </w:p>
        </w:tc>
      </w:tr>
    </w:tbl>
    <w:p w14:paraId="53428C21" w14:textId="77777777" w:rsidR="000A57D6" w:rsidRPr="000A57D6" w:rsidRDefault="000A57D6" w:rsidP="000A57D6">
      <w:pPr>
        <w:spacing w:before="120" w:after="0" w:line="240" w:lineRule="auto"/>
      </w:pPr>
    </w:p>
    <w:p w14:paraId="268A29A4" w14:textId="1D6C3E6A" w:rsidR="000A57D6" w:rsidRDefault="000A57D6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0FEAD86D" w14:textId="58BAB3E3" w:rsidR="0011192C" w:rsidRPr="00C6630F" w:rsidRDefault="0011192C" w:rsidP="0011192C">
      <w:r w:rsidRPr="00C6630F">
        <w:rPr>
          <w:b/>
          <w:bCs/>
        </w:rPr>
        <w:lastRenderedPageBreak/>
        <w:t xml:space="preserve">Supplementary figure </w:t>
      </w:r>
      <w:r w:rsidR="00F56914" w:rsidRPr="00C6630F">
        <w:rPr>
          <w:b/>
          <w:bCs/>
        </w:rPr>
        <w:t>4</w:t>
      </w:r>
      <w:r w:rsidRPr="00C6630F">
        <w:rPr>
          <w:b/>
          <w:bCs/>
        </w:rPr>
        <w:t>.</w:t>
      </w:r>
      <w:r w:rsidRPr="00C6630F">
        <w:t xml:space="preserve"> Kaplan-Meier curves for three categorical groups </w:t>
      </w:r>
      <w:r w:rsidR="009C4FBA" w:rsidRPr="00C6630F">
        <w:t xml:space="preserve">(slow, average, and fast) </w:t>
      </w:r>
      <w:r w:rsidRPr="00C6630F">
        <w:t>of the pace of aging in HUNT2 (n=137)</w:t>
      </w:r>
    </w:p>
    <w:p w14:paraId="3F7D9202" w14:textId="77777777" w:rsidR="0011192C" w:rsidRDefault="0011192C" w:rsidP="0011192C">
      <w:pPr>
        <w:spacing w:before="120" w:after="0" w:line="240" w:lineRule="auto"/>
      </w:pPr>
      <w:r w:rsidRPr="00562219">
        <w:t>Slow: Participants with a pace of aging 1 SD or more below the mean; Average: Participants within 1 SD of the mean pace of aging; Fast: Participants with a pace of aging 1 SD or more above the mean.</w:t>
      </w:r>
    </w:p>
    <w:p w14:paraId="4F572A59" w14:textId="77777777" w:rsidR="0011192C" w:rsidRDefault="0011192C" w:rsidP="0011192C">
      <w:pPr>
        <w:spacing w:before="120" w:after="0" w:line="276" w:lineRule="auto"/>
      </w:pPr>
      <w:r w:rsidRPr="007A1952">
        <w:t xml:space="preserve">A) </w:t>
      </w:r>
      <w:r w:rsidRPr="00DF7634">
        <w:t>DNAmPhenoAge</w:t>
      </w:r>
      <w:r w:rsidRPr="007A1952">
        <w:t xml:space="preserve">; B) </w:t>
      </w:r>
      <w:r w:rsidRPr="00DF7634">
        <w:t>DNAmGrimAge2</w:t>
      </w:r>
      <w:r w:rsidRPr="007A1952">
        <w:t xml:space="preserve">; C) </w:t>
      </w:r>
      <w:r w:rsidRPr="00DF7634">
        <w:t>DunedinPoAm</w:t>
      </w:r>
      <w:r w:rsidRPr="007A1952">
        <w:t xml:space="preserve">; D) </w:t>
      </w:r>
      <w:r w:rsidRPr="00DF7634">
        <w:t>DunedinPACE</w:t>
      </w:r>
      <w:r w:rsidRPr="007A1952">
        <w:t xml:space="preserve">. </w:t>
      </w:r>
      <w:r w:rsidRPr="00785B2B">
        <w:t>HUNT</w:t>
      </w:r>
      <w:r>
        <w:t>:</w:t>
      </w:r>
      <w:r w:rsidRPr="00785B2B">
        <w:t xml:space="preserve"> Trøndelag Health Study</w:t>
      </w:r>
      <w:r>
        <w:t>. SD: standard deviation</w:t>
      </w:r>
    </w:p>
    <w:p w14:paraId="5E006715" w14:textId="77777777" w:rsidR="0011192C" w:rsidRDefault="0011192C" w:rsidP="0011192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1192C" w14:paraId="70252665" w14:textId="77777777" w:rsidTr="009B4307">
        <w:tc>
          <w:tcPr>
            <w:tcW w:w="4508" w:type="dxa"/>
          </w:tcPr>
          <w:p w14:paraId="507F66CC" w14:textId="77777777" w:rsidR="0011192C" w:rsidRDefault="0011192C" w:rsidP="009B4307">
            <w:pPr>
              <w:spacing w:before="120" w:line="240" w:lineRule="auto"/>
            </w:pPr>
            <w:r>
              <w:t>A)</w:t>
            </w:r>
          </w:p>
          <w:p w14:paraId="4297759A" w14:textId="25601E32" w:rsidR="0011192C" w:rsidRPr="007A1952" w:rsidRDefault="00A85A76" w:rsidP="009B4307">
            <w:pPr>
              <w:spacing w:before="120" w:line="240" w:lineRule="auto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737325A6" wp14:editId="5FBC778A">
                  <wp:extent cx="2520000" cy="2520000"/>
                  <wp:effectExtent l="0" t="0" r="0" b="0"/>
                  <wp:docPr id="4956690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5669088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877873" w14:textId="77777777" w:rsidR="0011192C" w:rsidRDefault="0011192C" w:rsidP="009B4307">
            <w:pPr>
              <w:spacing w:before="120" w:line="240" w:lineRule="auto"/>
            </w:pPr>
          </w:p>
        </w:tc>
        <w:tc>
          <w:tcPr>
            <w:tcW w:w="4508" w:type="dxa"/>
          </w:tcPr>
          <w:p w14:paraId="3324B602" w14:textId="77777777" w:rsidR="0011192C" w:rsidRDefault="0011192C" w:rsidP="009B4307">
            <w:pPr>
              <w:spacing w:before="120" w:line="240" w:lineRule="auto"/>
            </w:pPr>
            <w:r>
              <w:t>B)</w:t>
            </w:r>
          </w:p>
          <w:p w14:paraId="22674997" w14:textId="04DF6F14" w:rsidR="0011192C" w:rsidRPr="00E23CD4" w:rsidRDefault="00A85A76" w:rsidP="009B4307">
            <w:pPr>
              <w:spacing w:before="120" w:line="240" w:lineRule="auto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AB4F70F" wp14:editId="6E02943D">
                  <wp:extent cx="2520000" cy="2520000"/>
                  <wp:effectExtent l="0" t="0" r="0" b="0"/>
                  <wp:docPr id="2153455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34552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7ED7AE" w14:textId="77777777" w:rsidR="0011192C" w:rsidRDefault="0011192C" w:rsidP="009B4307">
            <w:pPr>
              <w:spacing w:before="120" w:line="240" w:lineRule="auto"/>
            </w:pPr>
          </w:p>
        </w:tc>
      </w:tr>
      <w:tr w:rsidR="0011192C" w14:paraId="1307B889" w14:textId="77777777" w:rsidTr="009B4307">
        <w:tc>
          <w:tcPr>
            <w:tcW w:w="4508" w:type="dxa"/>
          </w:tcPr>
          <w:p w14:paraId="5C3ED804" w14:textId="77777777" w:rsidR="0011192C" w:rsidRDefault="0011192C" w:rsidP="009B4307">
            <w:pPr>
              <w:spacing w:before="120" w:line="240" w:lineRule="auto"/>
            </w:pPr>
            <w:r>
              <w:t>C)</w:t>
            </w:r>
          </w:p>
          <w:p w14:paraId="71F1FDDF" w14:textId="5B3EFCE4" w:rsidR="0011192C" w:rsidRPr="00E23CD4" w:rsidRDefault="000107F4" w:rsidP="009B4307">
            <w:pPr>
              <w:spacing w:before="120" w:line="240" w:lineRule="auto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1A78A905" wp14:editId="124467E9">
                  <wp:extent cx="2520000" cy="2520000"/>
                  <wp:effectExtent l="0" t="0" r="0" b="0"/>
                  <wp:docPr id="14999323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9932385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A54DD8" w14:textId="77777777" w:rsidR="0011192C" w:rsidRDefault="0011192C" w:rsidP="009B4307">
            <w:pPr>
              <w:spacing w:before="120" w:line="240" w:lineRule="auto"/>
            </w:pPr>
          </w:p>
        </w:tc>
        <w:tc>
          <w:tcPr>
            <w:tcW w:w="4508" w:type="dxa"/>
          </w:tcPr>
          <w:p w14:paraId="3FA83ECC" w14:textId="77777777" w:rsidR="0011192C" w:rsidRDefault="0011192C" w:rsidP="009B4307">
            <w:pPr>
              <w:spacing w:before="120" w:line="240" w:lineRule="auto"/>
            </w:pPr>
            <w:r>
              <w:t>D)</w:t>
            </w:r>
          </w:p>
          <w:p w14:paraId="347DDE2B" w14:textId="3C70F6FC" w:rsidR="0011192C" w:rsidRPr="00AB4163" w:rsidRDefault="000107F4" w:rsidP="009B4307">
            <w:pPr>
              <w:spacing w:before="120" w:line="240" w:lineRule="auto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54BFF3E4" wp14:editId="080C4104">
                  <wp:extent cx="2520000" cy="2520000"/>
                  <wp:effectExtent l="0" t="0" r="0" b="0"/>
                  <wp:docPr id="787847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784772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BC0EB17" w14:textId="77777777" w:rsidR="0011192C" w:rsidRDefault="0011192C" w:rsidP="009B4307">
            <w:pPr>
              <w:spacing w:before="120" w:line="240" w:lineRule="auto"/>
            </w:pPr>
          </w:p>
        </w:tc>
      </w:tr>
    </w:tbl>
    <w:p w14:paraId="2A3F17D1" w14:textId="77777777" w:rsidR="0011192C" w:rsidRPr="00562219" w:rsidRDefault="0011192C" w:rsidP="0011192C">
      <w:pPr>
        <w:spacing w:before="120" w:after="0" w:line="240" w:lineRule="auto"/>
        <w:rPr>
          <w:lang w:val="nb-NO"/>
        </w:rPr>
      </w:pPr>
    </w:p>
    <w:p w14:paraId="518181AB" w14:textId="77777777" w:rsidR="0011192C" w:rsidRPr="00562219" w:rsidRDefault="0011192C" w:rsidP="0011192C">
      <w:pPr>
        <w:spacing w:before="120" w:after="0" w:line="240" w:lineRule="auto"/>
        <w:rPr>
          <w:lang w:val="nb-NO"/>
        </w:rPr>
      </w:pPr>
    </w:p>
    <w:p w14:paraId="5B646969" w14:textId="77777777" w:rsidR="0011192C" w:rsidRDefault="0011192C" w:rsidP="00E24FBD">
      <w:pPr>
        <w:rPr>
          <w:b/>
          <w:bCs/>
        </w:rPr>
      </w:pPr>
    </w:p>
    <w:p w14:paraId="0AD4CCA6" w14:textId="0399AC7D" w:rsidR="00E24FBD" w:rsidRPr="00C6630F" w:rsidRDefault="00E24FBD" w:rsidP="00E24FBD">
      <w:r w:rsidRPr="00C6630F">
        <w:rPr>
          <w:b/>
          <w:bCs/>
        </w:rPr>
        <w:lastRenderedPageBreak/>
        <w:t xml:space="preserve">Supplementary figure </w:t>
      </w:r>
      <w:r w:rsidR="00F56914" w:rsidRPr="00C6630F">
        <w:rPr>
          <w:b/>
          <w:bCs/>
        </w:rPr>
        <w:t>5</w:t>
      </w:r>
      <w:r w:rsidRPr="00C6630F">
        <w:rPr>
          <w:b/>
          <w:bCs/>
        </w:rPr>
        <w:t>.</w:t>
      </w:r>
      <w:r w:rsidRPr="00C6630F">
        <w:t xml:space="preserve"> Kaplan-Meier curves for three </w:t>
      </w:r>
      <w:r w:rsidR="00380128" w:rsidRPr="00C6630F">
        <w:t xml:space="preserve">categorical </w:t>
      </w:r>
      <w:r w:rsidRPr="00C6630F">
        <w:t xml:space="preserve">groups </w:t>
      </w:r>
      <w:r w:rsidR="009C4FBA" w:rsidRPr="00C6630F">
        <w:t xml:space="preserve">(slow, average, and fast) </w:t>
      </w:r>
      <w:r w:rsidR="00380128" w:rsidRPr="00C6630F">
        <w:t>of</w:t>
      </w:r>
      <w:r w:rsidRPr="00C6630F">
        <w:t xml:space="preserve"> the pace of aging in HUNT3 (n=135)</w:t>
      </w:r>
    </w:p>
    <w:p w14:paraId="6B33B7DB" w14:textId="77777777" w:rsidR="009C3CB2" w:rsidRDefault="00E11A96" w:rsidP="00E11A96">
      <w:pPr>
        <w:spacing w:before="120" w:after="0" w:line="240" w:lineRule="auto"/>
      </w:pPr>
      <w:r w:rsidRPr="00562219">
        <w:t>Slow: Participants with a pace of aging 1 SD or more below the mean; Average: Participants within 1 SD of the mean pace of aging; Fast: Participants with a pace of aging 1 SD or more above the mean.</w:t>
      </w:r>
      <w:r>
        <w:t xml:space="preserve"> </w:t>
      </w:r>
    </w:p>
    <w:p w14:paraId="2A3AF46E" w14:textId="3012B454" w:rsidR="00E11A96" w:rsidRPr="00145AEC" w:rsidRDefault="00E11A96" w:rsidP="00E11A96">
      <w:pPr>
        <w:spacing w:before="120" w:after="0" w:line="240" w:lineRule="auto"/>
      </w:pPr>
      <w:r w:rsidRPr="00145AEC">
        <w:t xml:space="preserve">A) </w:t>
      </w:r>
      <w:r w:rsidR="009C3CB2" w:rsidRPr="00DF7634">
        <w:t>DNAmPhenoAge</w:t>
      </w:r>
      <w:r w:rsidR="009C3CB2" w:rsidRPr="007A1952">
        <w:t xml:space="preserve">; B) </w:t>
      </w:r>
      <w:r w:rsidR="009C3CB2" w:rsidRPr="00DF7634">
        <w:t>DNAmGrimAge2</w:t>
      </w:r>
      <w:r w:rsidR="009C3CB2" w:rsidRPr="007A1952">
        <w:t xml:space="preserve">; C) </w:t>
      </w:r>
      <w:r w:rsidR="009C3CB2" w:rsidRPr="00DF7634">
        <w:t>DunedinPoAm</w:t>
      </w:r>
      <w:r w:rsidR="009C3CB2" w:rsidRPr="007A1952">
        <w:t xml:space="preserve">; D) </w:t>
      </w:r>
      <w:r w:rsidR="009C3CB2" w:rsidRPr="00DF7634">
        <w:t>DunedinPACE</w:t>
      </w:r>
      <w:r w:rsidR="009C3CB2" w:rsidRPr="007A1952">
        <w:t>.</w:t>
      </w:r>
      <w:r w:rsidR="009C3CB2">
        <w:t xml:space="preserve"> </w:t>
      </w:r>
      <w:r w:rsidRPr="00785B2B">
        <w:t>HUNT</w:t>
      </w:r>
      <w:r>
        <w:t>:</w:t>
      </w:r>
      <w:r w:rsidRPr="00785B2B">
        <w:t xml:space="preserve"> Trøndelag Health Study</w:t>
      </w:r>
      <w:r>
        <w:t>. SD: standard deviation.</w:t>
      </w:r>
    </w:p>
    <w:p w14:paraId="51EA7297" w14:textId="77777777" w:rsidR="00E11A96" w:rsidRDefault="00E11A96" w:rsidP="00E24FB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24FBD" w14:paraId="6312E016" w14:textId="77777777" w:rsidTr="009A625B">
        <w:tc>
          <w:tcPr>
            <w:tcW w:w="4508" w:type="dxa"/>
          </w:tcPr>
          <w:p w14:paraId="20BBA6B7" w14:textId="77777777" w:rsidR="00E24FBD" w:rsidRDefault="00E24FBD" w:rsidP="009A625B">
            <w:pPr>
              <w:spacing w:before="120" w:line="240" w:lineRule="auto"/>
            </w:pPr>
            <w:r>
              <w:t>A)</w:t>
            </w:r>
          </w:p>
          <w:p w14:paraId="7A253C71" w14:textId="5FC45F6D" w:rsidR="009E7FAB" w:rsidRPr="00F64714" w:rsidRDefault="00D55705" w:rsidP="00F64714">
            <w:r>
              <w:rPr>
                <w:noProof/>
                <w14:ligatures w14:val="standardContextual"/>
              </w:rPr>
              <w:drawing>
                <wp:inline distT="0" distB="0" distL="0" distR="0" wp14:anchorId="0B8DC1F3" wp14:editId="61648BCA">
                  <wp:extent cx="2520000" cy="2520000"/>
                  <wp:effectExtent l="0" t="0" r="0" b="0"/>
                  <wp:docPr id="4381699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16992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E82C23" w14:textId="77777777" w:rsidR="00E24FBD" w:rsidRDefault="00E24FBD" w:rsidP="009A625B">
            <w:pPr>
              <w:spacing w:before="120" w:line="240" w:lineRule="auto"/>
            </w:pPr>
          </w:p>
        </w:tc>
        <w:tc>
          <w:tcPr>
            <w:tcW w:w="4508" w:type="dxa"/>
          </w:tcPr>
          <w:p w14:paraId="4DF201F9" w14:textId="77777777" w:rsidR="00E24FBD" w:rsidRDefault="00E24FBD" w:rsidP="009A625B">
            <w:pPr>
              <w:spacing w:before="120" w:line="240" w:lineRule="auto"/>
            </w:pPr>
            <w:r>
              <w:t>B)</w:t>
            </w:r>
          </w:p>
          <w:p w14:paraId="10A089F2" w14:textId="2C2FE38A" w:rsidR="00A7631D" w:rsidRDefault="00B96FD0" w:rsidP="00A7631D">
            <w:pPr>
              <w:rPr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4438E845" wp14:editId="3693ACE0">
                  <wp:extent cx="2520000" cy="2520000"/>
                  <wp:effectExtent l="0" t="0" r="0" b="0"/>
                  <wp:docPr id="11449551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4955136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CEF17C" w14:textId="77777777" w:rsidR="00E24FBD" w:rsidRDefault="00E24FBD" w:rsidP="009A625B">
            <w:pPr>
              <w:spacing w:before="120" w:line="240" w:lineRule="auto"/>
            </w:pPr>
          </w:p>
        </w:tc>
      </w:tr>
      <w:tr w:rsidR="00E24FBD" w14:paraId="5B0249B4" w14:textId="77777777" w:rsidTr="009A625B">
        <w:tc>
          <w:tcPr>
            <w:tcW w:w="4508" w:type="dxa"/>
          </w:tcPr>
          <w:p w14:paraId="662B951D" w14:textId="77777777" w:rsidR="00E24FBD" w:rsidRDefault="00E24FBD" w:rsidP="009A625B">
            <w:pPr>
              <w:spacing w:before="120" w:line="240" w:lineRule="auto"/>
            </w:pPr>
            <w:r>
              <w:t>C)</w:t>
            </w:r>
          </w:p>
          <w:p w14:paraId="7C7E7AAC" w14:textId="442C90DB" w:rsidR="00A7631D" w:rsidRDefault="00B96FD0" w:rsidP="00A7631D">
            <w:pPr>
              <w:rPr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7CBE092E" wp14:editId="334951A0">
                  <wp:extent cx="2520000" cy="2520000"/>
                  <wp:effectExtent l="0" t="0" r="0" b="0"/>
                  <wp:docPr id="11125334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2533424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D643CF" w14:textId="77777777" w:rsidR="00E24FBD" w:rsidRDefault="00E24FBD" w:rsidP="009A625B">
            <w:pPr>
              <w:spacing w:before="120" w:line="240" w:lineRule="auto"/>
            </w:pPr>
          </w:p>
        </w:tc>
        <w:tc>
          <w:tcPr>
            <w:tcW w:w="4508" w:type="dxa"/>
          </w:tcPr>
          <w:p w14:paraId="40F42A20" w14:textId="77777777" w:rsidR="00E24FBD" w:rsidRDefault="00E24FBD" w:rsidP="009A625B">
            <w:pPr>
              <w:spacing w:before="120" w:line="240" w:lineRule="auto"/>
            </w:pPr>
            <w:r>
              <w:t>D)</w:t>
            </w:r>
          </w:p>
          <w:p w14:paraId="2A42100F" w14:textId="69D55348" w:rsidR="00E03DC2" w:rsidRDefault="00B96FD0" w:rsidP="00E03DC2">
            <w:pPr>
              <w:rPr>
                <w:sz w:val="24"/>
                <w:szCs w:val="24"/>
              </w:rPr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37E8D962" wp14:editId="083DBF03">
                  <wp:extent cx="2520000" cy="2520000"/>
                  <wp:effectExtent l="0" t="0" r="0" b="0"/>
                  <wp:docPr id="20727239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2723994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32981D" w14:textId="77777777" w:rsidR="00E24FBD" w:rsidRDefault="00E24FBD" w:rsidP="009A625B">
            <w:pPr>
              <w:spacing w:before="120" w:line="240" w:lineRule="auto"/>
            </w:pPr>
          </w:p>
        </w:tc>
      </w:tr>
    </w:tbl>
    <w:p w14:paraId="182B1131" w14:textId="77777777" w:rsidR="00E24FBD" w:rsidRPr="00145AEC" w:rsidRDefault="00E24FBD" w:rsidP="00E24FBD">
      <w:pPr>
        <w:spacing w:before="120" w:after="0" w:line="240" w:lineRule="auto"/>
      </w:pPr>
    </w:p>
    <w:p w14:paraId="220DE9F3" w14:textId="16EBF3B6" w:rsidR="00AF5F4D" w:rsidRDefault="00AF5F4D">
      <w:pPr>
        <w:spacing w:line="278" w:lineRule="auto"/>
      </w:pPr>
      <w:r>
        <w:br w:type="page"/>
      </w:r>
    </w:p>
    <w:p w14:paraId="67D1A72C" w14:textId="2D2B9B92" w:rsidR="00AF5F4D" w:rsidRDefault="00AF5F4D" w:rsidP="00AF5F4D">
      <w:pPr>
        <w:pStyle w:val="Heading2"/>
      </w:pPr>
      <w:r>
        <w:lastRenderedPageBreak/>
        <w:t>References</w:t>
      </w:r>
    </w:p>
    <w:p w14:paraId="20EEC9AA" w14:textId="77777777" w:rsidR="00774870" w:rsidRPr="00774870" w:rsidRDefault="00A31A50" w:rsidP="0077487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74870" w:rsidRPr="00774870">
        <w:t>1.</w:t>
      </w:r>
      <w:r w:rsidR="00774870" w:rsidRPr="00774870">
        <w:tab/>
        <w:t xml:space="preserve">Horvath S: </w:t>
      </w:r>
      <w:r w:rsidR="00774870" w:rsidRPr="00774870">
        <w:rPr>
          <w:b/>
        </w:rPr>
        <w:t>DNA methylation age of human tissues and cell types.</w:t>
      </w:r>
      <w:r w:rsidR="00774870" w:rsidRPr="00774870">
        <w:t xml:space="preserve"> </w:t>
      </w:r>
      <w:r w:rsidR="00774870" w:rsidRPr="00774870">
        <w:rPr>
          <w:i/>
        </w:rPr>
        <w:t xml:space="preserve">Genome Biol </w:t>
      </w:r>
      <w:r w:rsidR="00774870" w:rsidRPr="00774870">
        <w:t xml:space="preserve">2013, </w:t>
      </w:r>
      <w:r w:rsidR="00774870" w:rsidRPr="00774870">
        <w:rPr>
          <w:b/>
        </w:rPr>
        <w:t>14:</w:t>
      </w:r>
      <w:r w:rsidR="00774870" w:rsidRPr="00774870">
        <w:t>R115.</w:t>
      </w:r>
    </w:p>
    <w:p w14:paraId="7EC5ABAD" w14:textId="77777777" w:rsidR="00774870" w:rsidRPr="00774870" w:rsidRDefault="00774870" w:rsidP="00774870">
      <w:pPr>
        <w:pStyle w:val="EndNoteBibliography"/>
        <w:spacing w:after="0"/>
        <w:ind w:left="720" w:hanging="720"/>
      </w:pPr>
      <w:r w:rsidRPr="00774870">
        <w:t>2.</w:t>
      </w:r>
      <w:r w:rsidRPr="00774870">
        <w:tab/>
        <w:t xml:space="preserve">Hannum G, Guinney J, Zhao L, Zhang L, Hughes G, Sadda S, Klotzle B, Bibikova M, Fan JB, Gao Y, et al: </w:t>
      </w:r>
      <w:r w:rsidRPr="00774870">
        <w:rPr>
          <w:b/>
        </w:rPr>
        <w:t>Genome-wide methylation profiles reveal quantitative views of human aging rates.</w:t>
      </w:r>
      <w:r w:rsidRPr="00774870">
        <w:t xml:space="preserve"> </w:t>
      </w:r>
      <w:r w:rsidRPr="00774870">
        <w:rPr>
          <w:i/>
        </w:rPr>
        <w:t xml:space="preserve">Mol Cell </w:t>
      </w:r>
      <w:r w:rsidRPr="00774870">
        <w:t xml:space="preserve">2013, </w:t>
      </w:r>
      <w:r w:rsidRPr="00774870">
        <w:rPr>
          <w:b/>
        </w:rPr>
        <w:t>49:</w:t>
      </w:r>
      <w:r w:rsidRPr="00774870">
        <w:t>359-367.</w:t>
      </w:r>
    </w:p>
    <w:p w14:paraId="5CD2D777" w14:textId="77777777" w:rsidR="00774870" w:rsidRPr="00774870" w:rsidRDefault="00774870" w:rsidP="00774870">
      <w:pPr>
        <w:pStyle w:val="EndNoteBibliography"/>
        <w:spacing w:after="0"/>
        <w:ind w:left="720" w:hanging="720"/>
      </w:pPr>
      <w:r w:rsidRPr="00774870">
        <w:t>3.</w:t>
      </w:r>
      <w:r w:rsidRPr="00774870">
        <w:tab/>
        <w:t xml:space="preserve">Zhang Q, Vallerga CL, Walker RM, Lin T, Henders AK, Montgomery GW, He J, Fan D, Fowdar J, Kennedy M, et al: </w:t>
      </w:r>
      <w:r w:rsidRPr="00774870">
        <w:rPr>
          <w:b/>
        </w:rPr>
        <w:t>Improved precision of epigenetic clock estimates across tissues and its implication for biological ageing.</w:t>
      </w:r>
      <w:r w:rsidRPr="00774870">
        <w:t xml:space="preserve"> </w:t>
      </w:r>
      <w:r w:rsidRPr="00774870">
        <w:rPr>
          <w:i/>
        </w:rPr>
        <w:t xml:space="preserve">Genome Med </w:t>
      </w:r>
      <w:r w:rsidRPr="00774870">
        <w:t xml:space="preserve">2019, </w:t>
      </w:r>
      <w:r w:rsidRPr="00774870">
        <w:rPr>
          <w:b/>
        </w:rPr>
        <w:t>11:</w:t>
      </w:r>
      <w:r w:rsidRPr="00774870">
        <w:t>54.</w:t>
      </w:r>
    </w:p>
    <w:p w14:paraId="797183CF" w14:textId="77777777" w:rsidR="00774870" w:rsidRPr="00774870" w:rsidRDefault="00774870" w:rsidP="00774870">
      <w:pPr>
        <w:pStyle w:val="EndNoteBibliography"/>
        <w:spacing w:after="0"/>
        <w:ind w:left="720" w:hanging="720"/>
      </w:pPr>
      <w:r w:rsidRPr="00774870">
        <w:t>4.</w:t>
      </w:r>
      <w:r w:rsidRPr="00774870">
        <w:tab/>
        <w:t xml:space="preserve">Levine ME, Lu AT, Quach A, Chen BH, Assimes TL, Bandinelli S, Hou L, Baccarelli AA, Stewart JD, Li Y, et al: </w:t>
      </w:r>
      <w:r w:rsidRPr="00774870">
        <w:rPr>
          <w:b/>
        </w:rPr>
        <w:t>An epigenetic biomarker of aging for lifespan and healthspan.</w:t>
      </w:r>
      <w:r w:rsidRPr="00774870">
        <w:t xml:space="preserve"> </w:t>
      </w:r>
      <w:r w:rsidRPr="00774870">
        <w:rPr>
          <w:i/>
        </w:rPr>
        <w:t xml:space="preserve">Aging (Albany NY) </w:t>
      </w:r>
      <w:r w:rsidRPr="00774870">
        <w:t xml:space="preserve">2018, </w:t>
      </w:r>
      <w:r w:rsidRPr="00774870">
        <w:rPr>
          <w:b/>
        </w:rPr>
        <w:t>10:</w:t>
      </w:r>
      <w:r w:rsidRPr="00774870">
        <w:t>573-591.</w:t>
      </w:r>
    </w:p>
    <w:p w14:paraId="02492D6C" w14:textId="77777777" w:rsidR="00774870" w:rsidRPr="00774870" w:rsidRDefault="00774870" w:rsidP="00774870">
      <w:pPr>
        <w:pStyle w:val="EndNoteBibliography"/>
        <w:spacing w:after="0"/>
        <w:ind w:left="720" w:hanging="720"/>
      </w:pPr>
      <w:r w:rsidRPr="00774870">
        <w:t>5.</w:t>
      </w:r>
      <w:r w:rsidRPr="00774870">
        <w:tab/>
        <w:t xml:space="preserve">Lu AT, Binder AM, Zhang J, Yan Q, Reiner AP, Cox SR, Corley J, Harris SE, Kuo PL, Moore AZ, et al: </w:t>
      </w:r>
      <w:r w:rsidRPr="00774870">
        <w:rPr>
          <w:b/>
        </w:rPr>
        <w:t>DNA methylation GrimAge version 2.</w:t>
      </w:r>
      <w:r w:rsidRPr="00774870">
        <w:t xml:space="preserve"> </w:t>
      </w:r>
      <w:r w:rsidRPr="00774870">
        <w:rPr>
          <w:i/>
        </w:rPr>
        <w:t xml:space="preserve">Aging (Albany NY) </w:t>
      </w:r>
      <w:r w:rsidRPr="00774870">
        <w:t xml:space="preserve">2022, </w:t>
      </w:r>
      <w:r w:rsidRPr="00774870">
        <w:rPr>
          <w:b/>
        </w:rPr>
        <w:t>14:</w:t>
      </w:r>
      <w:r w:rsidRPr="00774870">
        <w:t>9484-9549.</w:t>
      </w:r>
    </w:p>
    <w:p w14:paraId="0066EACE" w14:textId="77777777" w:rsidR="00774870" w:rsidRPr="00774870" w:rsidRDefault="00774870" w:rsidP="00774870">
      <w:pPr>
        <w:pStyle w:val="EndNoteBibliography"/>
        <w:spacing w:after="0"/>
        <w:ind w:left="720" w:hanging="720"/>
      </w:pPr>
      <w:r w:rsidRPr="00774870">
        <w:t>6.</w:t>
      </w:r>
      <w:r w:rsidRPr="00774870">
        <w:tab/>
        <w:t xml:space="preserve">Belsky DW, Caspi A, Arseneault L, Baccarelli A, Corcoran DL, Gao X, Hannon E, Harrington HL, Rasmussen LJ, Houts R, et al: </w:t>
      </w:r>
      <w:r w:rsidRPr="00774870">
        <w:rPr>
          <w:b/>
        </w:rPr>
        <w:t>Quantification of the pace of biological aging in humans through a blood test, the DunedinPoAm DNA methylation algorithm.</w:t>
      </w:r>
      <w:r w:rsidRPr="00774870">
        <w:t xml:space="preserve"> </w:t>
      </w:r>
      <w:r w:rsidRPr="00774870">
        <w:rPr>
          <w:i/>
        </w:rPr>
        <w:t xml:space="preserve">Elife </w:t>
      </w:r>
      <w:r w:rsidRPr="00774870">
        <w:t xml:space="preserve">2020, </w:t>
      </w:r>
      <w:r w:rsidRPr="00774870">
        <w:rPr>
          <w:b/>
        </w:rPr>
        <w:t>9</w:t>
      </w:r>
      <w:r w:rsidRPr="00774870">
        <w:t>.</w:t>
      </w:r>
    </w:p>
    <w:p w14:paraId="4903A767" w14:textId="77777777" w:rsidR="00774870" w:rsidRPr="00774870" w:rsidRDefault="00774870" w:rsidP="00774870">
      <w:pPr>
        <w:pStyle w:val="EndNoteBibliography"/>
        <w:ind w:left="720" w:hanging="720"/>
      </w:pPr>
      <w:r w:rsidRPr="00774870">
        <w:t>7.</w:t>
      </w:r>
      <w:r w:rsidRPr="00774870">
        <w:tab/>
        <w:t xml:space="preserve">Belsky DW, Caspi A, Corcoran DL, Sugden K, Poulton R, Arseneault L, Baccarelli A, Chamarti K, Gao X, Hannon E, et al: </w:t>
      </w:r>
      <w:r w:rsidRPr="00774870">
        <w:rPr>
          <w:b/>
        </w:rPr>
        <w:t>DunedinPACE, a DNA methylation biomarker of the pace of aging.</w:t>
      </w:r>
      <w:r w:rsidRPr="00774870">
        <w:t xml:space="preserve"> </w:t>
      </w:r>
      <w:r w:rsidRPr="00774870">
        <w:rPr>
          <w:i/>
        </w:rPr>
        <w:t xml:space="preserve">Elife </w:t>
      </w:r>
      <w:r w:rsidRPr="00774870">
        <w:t xml:space="preserve">2022, </w:t>
      </w:r>
      <w:r w:rsidRPr="00774870">
        <w:rPr>
          <w:b/>
        </w:rPr>
        <w:t>11</w:t>
      </w:r>
      <w:r w:rsidRPr="00774870">
        <w:t>.</w:t>
      </w:r>
    </w:p>
    <w:p w14:paraId="74F14ADB" w14:textId="51C9E283" w:rsidR="00141B62" w:rsidRDefault="00A31A50" w:rsidP="00A31A50">
      <w:pPr>
        <w:spacing w:before="120" w:after="0" w:line="276" w:lineRule="auto"/>
        <w:ind w:left="426" w:hanging="426"/>
      </w:pPr>
      <w:r>
        <w:fldChar w:fldCharType="end"/>
      </w:r>
    </w:p>
    <w:sectPr w:rsidR="00141B62" w:rsidSect="00EA2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vf9e5cpe0edexs0o5zff6xpxdzsss2vz9&quot;&gt;Main_library_X9.3&lt;record-ids&gt;&lt;item&gt;941&lt;/item&gt;&lt;item&gt;942&lt;/item&gt;&lt;item&gt;943&lt;/item&gt;&lt;item&gt;944&lt;/item&gt;&lt;item&gt;945&lt;/item&gt;&lt;item&gt;946&lt;/item&gt;&lt;item&gt;947&lt;/item&gt;&lt;/record-ids&gt;&lt;/item&gt;&lt;/Libraries&gt;"/>
  </w:docVars>
  <w:rsids>
    <w:rsidRoot w:val="006734BE"/>
    <w:rsid w:val="00005599"/>
    <w:rsid w:val="000107F4"/>
    <w:rsid w:val="00016400"/>
    <w:rsid w:val="000249FD"/>
    <w:rsid w:val="00027BC2"/>
    <w:rsid w:val="00031AEC"/>
    <w:rsid w:val="00031D92"/>
    <w:rsid w:val="000370A4"/>
    <w:rsid w:val="0004588F"/>
    <w:rsid w:val="000504F6"/>
    <w:rsid w:val="0005219F"/>
    <w:rsid w:val="000563C1"/>
    <w:rsid w:val="00061814"/>
    <w:rsid w:val="000760C9"/>
    <w:rsid w:val="00077B3C"/>
    <w:rsid w:val="000800D5"/>
    <w:rsid w:val="000A57D6"/>
    <w:rsid w:val="000A681F"/>
    <w:rsid w:val="000A6ED5"/>
    <w:rsid w:val="000B02A4"/>
    <w:rsid w:val="000B1770"/>
    <w:rsid w:val="000B73EB"/>
    <w:rsid w:val="000C1E7B"/>
    <w:rsid w:val="000C4EB3"/>
    <w:rsid w:val="000D756B"/>
    <w:rsid w:val="000E3A34"/>
    <w:rsid w:val="000E4608"/>
    <w:rsid w:val="000E73CF"/>
    <w:rsid w:val="000F44A9"/>
    <w:rsid w:val="000F65F6"/>
    <w:rsid w:val="00103DB9"/>
    <w:rsid w:val="0010542D"/>
    <w:rsid w:val="0010648E"/>
    <w:rsid w:val="00106E23"/>
    <w:rsid w:val="001072CC"/>
    <w:rsid w:val="0011064B"/>
    <w:rsid w:val="0011192C"/>
    <w:rsid w:val="001131AD"/>
    <w:rsid w:val="00117DB8"/>
    <w:rsid w:val="001312FA"/>
    <w:rsid w:val="00140B7B"/>
    <w:rsid w:val="00141B62"/>
    <w:rsid w:val="00145AEC"/>
    <w:rsid w:val="00147549"/>
    <w:rsid w:val="001478EF"/>
    <w:rsid w:val="00156BEB"/>
    <w:rsid w:val="00157BAA"/>
    <w:rsid w:val="00175019"/>
    <w:rsid w:val="001835B4"/>
    <w:rsid w:val="00187386"/>
    <w:rsid w:val="00187D2D"/>
    <w:rsid w:val="00191626"/>
    <w:rsid w:val="00193550"/>
    <w:rsid w:val="00194E18"/>
    <w:rsid w:val="001A5380"/>
    <w:rsid w:val="001B76C6"/>
    <w:rsid w:val="001C44A7"/>
    <w:rsid w:val="001C4A10"/>
    <w:rsid w:val="001E0B28"/>
    <w:rsid w:val="001F2DA6"/>
    <w:rsid w:val="001F7066"/>
    <w:rsid w:val="00211355"/>
    <w:rsid w:val="00211F93"/>
    <w:rsid w:val="00212676"/>
    <w:rsid w:val="002137C9"/>
    <w:rsid w:val="00216C08"/>
    <w:rsid w:val="0022085E"/>
    <w:rsid w:val="002422E3"/>
    <w:rsid w:val="002568BE"/>
    <w:rsid w:val="00260CB4"/>
    <w:rsid w:val="00263A5B"/>
    <w:rsid w:val="00275D6E"/>
    <w:rsid w:val="00287F19"/>
    <w:rsid w:val="00293F7B"/>
    <w:rsid w:val="002A58B2"/>
    <w:rsid w:val="002B015D"/>
    <w:rsid w:val="002B51A6"/>
    <w:rsid w:val="002C2C57"/>
    <w:rsid w:val="002D3A16"/>
    <w:rsid w:val="002D40FA"/>
    <w:rsid w:val="002E6B18"/>
    <w:rsid w:val="003009AC"/>
    <w:rsid w:val="00303EF8"/>
    <w:rsid w:val="003138A6"/>
    <w:rsid w:val="00320614"/>
    <w:rsid w:val="0034335B"/>
    <w:rsid w:val="003527C9"/>
    <w:rsid w:val="00355BE2"/>
    <w:rsid w:val="0035707A"/>
    <w:rsid w:val="0035765A"/>
    <w:rsid w:val="003734AD"/>
    <w:rsid w:val="00380128"/>
    <w:rsid w:val="00381FB7"/>
    <w:rsid w:val="00382EEC"/>
    <w:rsid w:val="00392BE9"/>
    <w:rsid w:val="00393913"/>
    <w:rsid w:val="00396587"/>
    <w:rsid w:val="003A18B6"/>
    <w:rsid w:val="003B222A"/>
    <w:rsid w:val="003B7CB8"/>
    <w:rsid w:val="003C24D5"/>
    <w:rsid w:val="003C72B6"/>
    <w:rsid w:val="003D0FC9"/>
    <w:rsid w:val="003D1BC7"/>
    <w:rsid w:val="003E4415"/>
    <w:rsid w:val="003E7AD0"/>
    <w:rsid w:val="003F0402"/>
    <w:rsid w:val="003F2583"/>
    <w:rsid w:val="003F5535"/>
    <w:rsid w:val="00407846"/>
    <w:rsid w:val="004402C9"/>
    <w:rsid w:val="00442090"/>
    <w:rsid w:val="004470E8"/>
    <w:rsid w:val="004478BE"/>
    <w:rsid w:val="0045285D"/>
    <w:rsid w:val="00454FE7"/>
    <w:rsid w:val="00462824"/>
    <w:rsid w:val="00463989"/>
    <w:rsid w:val="0048508F"/>
    <w:rsid w:val="00492033"/>
    <w:rsid w:val="00495847"/>
    <w:rsid w:val="00496DB4"/>
    <w:rsid w:val="004A10E7"/>
    <w:rsid w:val="004A152B"/>
    <w:rsid w:val="004A1CB5"/>
    <w:rsid w:val="004A67A6"/>
    <w:rsid w:val="004B77FE"/>
    <w:rsid w:val="004D1746"/>
    <w:rsid w:val="004E00D6"/>
    <w:rsid w:val="004E22D7"/>
    <w:rsid w:val="004E5F03"/>
    <w:rsid w:val="004F260D"/>
    <w:rsid w:val="004F6152"/>
    <w:rsid w:val="00500581"/>
    <w:rsid w:val="00501158"/>
    <w:rsid w:val="005028EA"/>
    <w:rsid w:val="00510062"/>
    <w:rsid w:val="0052290A"/>
    <w:rsid w:val="00530D2A"/>
    <w:rsid w:val="00533483"/>
    <w:rsid w:val="00541CE5"/>
    <w:rsid w:val="00556B21"/>
    <w:rsid w:val="00563DDC"/>
    <w:rsid w:val="005738B3"/>
    <w:rsid w:val="0057630E"/>
    <w:rsid w:val="00581436"/>
    <w:rsid w:val="005815CA"/>
    <w:rsid w:val="00584A9D"/>
    <w:rsid w:val="00592F32"/>
    <w:rsid w:val="00595B83"/>
    <w:rsid w:val="00597BD8"/>
    <w:rsid w:val="005B3D5D"/>
    <w:rsid w:val="005B5A96"/>
    <w:rsid w:val="005B77E6"/>
    <w:rsid w:val="005D1BE8"/>
    <w:rsid w:val="005D20F2"/>
    <w:rsid w:val="005D59DB"/>
    <w:rsid w:val="005D68EF"/>
    <w:rsid w:val="005E12E7"/>
    <w:rsid w:val="005E76CC"/>
    <w:rsid w:val="00605695"/>
    <w:rsid w:val="0061660B"/>
    <w:rsid w:val="00624D3B"/>
    <w:rsid w:val="00653454"/>
    <w:rsid w:val="006567BF"/>
    <w:rsid w:val="00656A0C"/>
    <w:rsid w:val="006649BC"/>
    <w:rsid w:val="00665D86"/>
    <w:rsid w:val="006734BE"/>
    <w:rsid w:val="00675C10"/>
    <w:rsid w:val="006761EB"/>
    <w:rsid w:val="006851DF"/>
    <w:rsid w:val="00687768"/>
    <w:rsid w:val="00693D9D"/>
    <w:rsid w:val="00694644"/>
    <w:rsid w:val="006A4C74"/>
    <w:rsid w:val="006A6CE7"/>
    <w:rsid w:val="006B07BF"/>
    <w:rsid w:val="006B08E8"/>
    <w:rsid w:val="006B7274"/>
    <w:rsid w:val="006C48E0"/>
    <w:rsid w:val="006D0B5A"/>
    <w:rsid w:val="006D2297"/>
    <w:rsid w:val="006D337E"/>
    <w:rsid w:val="006D4520"/>
    <w:rsid w:val="006D4D1F"/>
    <w:rsid w:val="006D5089"/>
    <w:rsid w:val="006D563E"/>
    <w:rsid w:val="006D6C1A"/>
    <w:rsid w:val="006E36A4"/>
    <w:rsid w:val="00702713"/>
    <w:rsid w:val="007154F8"/>
    <w:rsid w:val="0071627D"/>
    <w:rsid w:val="00723C0B"/>
    <w:rsid w:val="00726076"/>
    <w:rsid w:val="00727EDE"/>
    <w:rsid w:val="00735176"/>
    <w:rsid w:val="0073775C"/>
    <w:rsid w:val="00747E28"/>
    <w:rsid w:val="00752BCA"/>
    <w:rsid w:val="00756C2C"/>
    <w:rsid w:val="00757837"/>
    <w:rsid w:val="0076477D"/>
    <w:rsid w:val="00764EA2"/>
    <w:rsid w:val="00765B71"/>
    <w:rsid w:val="00766F64"/>
    <w:rsid w:val="00774870"/>
    <w:rsid w:val="007758E8"/>
    <w:rsid w:val="00785AFB"/>
    <w:rsid w:val="00785B2B"/>
    <w:rsid w:val="007977D3"/>
    <w:rsid w:val="007A1636"/>
    <w:rsid w:val="007B42F4"/>
    <w:rsid w:val="007B5967"/>
    <w:rsid w:val="007C491E"/>
    <w:rsid w:val="007C51CB"/>
    <w:rsid w:val="007D6334"/>
    <w:rsid w:val="007E2B8E"/>
    <w:rsid w:val="007E56ED"/>
    <w:rsid w:val="007F23CF"/>
    <w:rsid w:val="007F38FD"/>
    <w:rsid w:val="007F6BD2"/>
    <w:rsid w:val="00800050"/>
    <w:rsid w:val="00800EF1"/>
    <w:rsid w:val="00804EDC"/>
    <w:rsid w:val="008068A5"/>
    <w:rsid w:val="0081345C"/>
    <w:rsid w:val="008343DC"/>
    <w:rsid w:val="00840291"/>
    <w:rsid w:val="00844989"/>
    <w:rsid w:val="008465A3"/>
    <w:rsid w:val="00857B54"/>
    <w:rsid w:val="0086027B"/>
    <w:rsid w:val="0089190E"/>
    <w:rsid w:val="0089795B"/>
    <w:rsid w:val="008A5342"/>
    <w:rsid w:val="008A56B8"/>
    <w:rsid w:val="008B0208"/>
    <w:rsid w:val="008E4535"/>
    <w:rsid w:val="008F2F16"/>
    <w:rsid w:val="009007B3"/>
    <w:rsid w:val="0092427A"/>
    <w:rsid w:val="00940B83"/>
    <w:rsid w:val="009478E2"/>
    <w:rsid w:val="00981A89"/>
    <w:rsid w:val="0098282D"/>
    <w:rsid w:val="009873C3"/>
    <w:rsid w:val="009941AE"/>
    <w:rsid w:val="009A1224"/>
    <w:rsid w:val="009A3BB8"/>
    <w:rsid w:val="009A3C2F"/>
    <w:rsid w:val="009A695C"/>
    <w:rsid w:val="009B6918"/>
    <w:rsid w:val="009C1EFE"/>
    <w:rsid w:val="009C3C8C"/>
    <w:rsid w:val="009C3CB2"/>
    <w:rsid w:val="009C4FBA"/>
    <w:rsid w:val="009D3EFE"/>
    <w:rsid w:val="009E4370"/>
    <w:rsid w:val="009E7FAB"/>
    <w:rsid w:val="009F0A58"/>
    <w:rsid w:val="009F1130"/>
    <w:rsid w:val="009F35DD"/>
    <w:rsid w:val="009F4E9A"/>
    <w:rsid w:val="009F7D0A"/>
    <w:rsid w:val="00A00332"/>
    <w:rsid w:val="00A01CC9"/>
    <w:rsid w:val="00A05F9B"/>
    <w:rsid w:val="00A174E9"/>
    <w:rsid w:val="00A2757C"/>
    <w:rsid w:val="00A315C8"/>
    <w:rsid w:val="00A31A50"/>
    <w:rsid w:val="00A33F67"/>
    <w:rsid w:val="00A42D58"/>
    <w:rsid w:val="00A43AA7"/>
    <w:rsid w:val="00A454D7"/>
    <w:rsid w:val="00A47E2A"/>
    <w:rsid w:val="00A55283"/>
    <w:rsid w:val="00A61AE7"/>
    <w:rsid w:val="00A6407D"/>
    <w:rsid w:val="00A6419F"/>
    <w:rsid w:val="00A67F92"/>
    <w:rsid w:val="00A72221"/>
    <w:rsid w:val="00A7631D"/>
    <w:rsid w:val="00A857E7"/>
    <w:rsid w:val="00A85A76"/>
    <w:rsid w:val="00A8601A"/>
    <w:rsid w:val="00A95D08"/>
    <w:rsid w:val="00AB0CD7"/>
    <w:rsid w:val="00AB1657"/>
    <w:rsid w:val="00AB5B3C"/>
    <w:rsid w:val="00AB64ED"/>
    <w:rsid w:val="00AE6BA9"/>
    <w:rsid w:val="00AF31AE"/>
    <w:rsid w:val="00AF5F4D"/>
    <w:rsid w:val="00AF658F"/>
    <w:rsid w:val="00B01261"/>
    <w:rsid w:val="00B16E10"/>
    <w:rsid w:val="00B34249"/>
    <w:rsid w:val="00B507FB"/>
    <w:rsid w:val="00B50AEC"/>
    <w:rsid w:val="00B56C2B"/>
    <w:rsid w:val="00B60848"/>
    <w:rsid w:val="00B63DE7"/>
    <w:rsid w:val="00B654BB"/>
    <w:rsid w:val="00B839E3"/>
    <w:rsid w:val="00B96FD0"/>
    <w:rsid w:val="00BA3374"/>
    <w:rsid w:val="00BA6BBC"/>
    <w:rsid w:val="00BB20D5"/>
    <w:rsid w:val="00BB5B7D"/>
    <w:rsid w:val="00BC0F2B"/>
    <w:rsid w:val="00BC1A3D"/>
    <w:rsid w:val="00BC449C"/>
    <w:rsid w:val="00BC65B8"/>
    <w:rsid w:val="00BD325F"/>
    <w:rsid w:val="00BD6080"/>
    <w:rsid w:val="00BE318B"/>
    <w:rsid w:val="00BF1A8E"/>
    <w:rsid w:val="00C12524"/>
    <w:rsid w:val="00C1659F"/>
    <w:rsid w:val="00C32707"/>
    <w:rsid w:val="00C4284C"/>
    <w:rsid w:val="00C45696"/>
    <w:rsid w:val="00C46170"/>
    <w:rsid w:val="00C47687"/>
    <w:rsid w:val="00C53C89"/>
    <w:rsid w:val="00C56AB0"/>
    <w:rsid w:val="00C6630F"/>
    <w:rsid w:val="00C8047F"/>
    <w:rsid w:val="00C83A61"/>
    <w:rsid w:val="00C91411"/>
    <w:rsid w:val="00C93BE0"/>
    <w:rsid w:val="00C95668"/>
    <w:rsid w:val="00CA0468"/>
    <w:rsid w:val="00CB775B"/>
    <w:rsid w:val="00CC1557"/>
    <w:rsid w:val="00CC1673"/>
    <w:rsid w:val="00CC578B"/>
    <w:rsid w:val="00CD2516"/>
    <w:rsid w:val="00D15103"/>
    <w:rsid w:val="00D3604A"/>
    <w:rsid w:val="00D50D0D"/>
    <w:rsid w:val="00D53FF9"/>
    <w:rsid w:val="00D54782"/>
    <w:rsid w:val="00D54FDA"/>
    <w:rsid w:val="00D55705"/>
    <w:rsid w:val="00D61AEA"/>
    <w:rsid w:val="00D66693"/>
    <w:rsid w:val="00D83E6C"/>
    <w:rsid w:val="00D92E01"/>
    <w:rsid w:val="00DA0EE2"/>
    <w:rsid w:val="00DA2149"/>
    <w:rsid w:val="00DA7622"/>
    <w:rsid w:val="00DB3DDF"/>
    <w:rsid w:val="00DC309E"/>
    <w:rsid w:val="00DD2D3E"/>
    <w:rsid w:val="00DD3076"/>
    <w:rsid w:val="00DD7768"/>
    <w:rsid w:val="00DE04DF"/>
    <w:rsid w:val="00DE4020"/>
    <w:rsid w:val="00E03DC2"/>
    <w:rsid w:val="00E10DE6"/>
    <w:rsid w:val="00E11A96"/>
    <w:rsid w:val="00E14C94"/>
    <w:rsid w:val="00E1725E"/>
    <w:rsid w:val="00E23CD4"/>
    <w:rsid w:val="00E24D3F"/>
    <w:rsid w:val="00E24FBD"/>
    <w:rsid w:val="00E310CC"/>
    <w:rsid w:val="00E32EAB"/>
    <w:rsid w:val="00E34AE0"/>
    <w:rsid w:val="00E372E3"/>
    <w:rsid w:val="00E41A34"/>
    <w:rsid w:val="00E43F5E"/>
    <w:rsid w:val="00E54D5A"/>
    <w:rsid w:val="00E6363C"/>
    <w:rsid w:val="00E70F6F"/>
    <w:rsid w:val="00E80B38"/>
    <w:rsid w:val="00E870C2"/>
    <w:rsid w:val="00EA242E"/>
    <w:rsid w:val="00EA2F6B"/>
    <w:rsid w:val="00EB04F5"/>
    <w:rsid w:val="00EB416B"/>
    <w:rsid w:val="00EB459B"/>
    <w:rsid w:val="00EC0AC0"/>
    <w:rsid w:val="00EF0FEF"/>
    <w:rsid w:val="00EF1F19"/>
    <w:rsid w:val="00F02830"/>
    <w:rsid w:val="00F15E72"/>
    <w:rsid w:val="00F2284E"/>
    <w:rsid w:val="00F30D34"/>
    <w:rsid w:val="00F30DD4"/>
    <w:rsid w:val="00F30F2A"/>
    <w:rsid w:val="00F40715"/>
    <w:rsid w:val="00F46155"/>
    <w:rsid w:val="00F46EF1"/>
    <w:rsid w:val="00F50FA0"/>
    <w:rsid w:val="00F51EC3"/>
    <w:rsid w:val="00F566F7"/>
    <w:rsid w:val="00F56914"/>
    <w:rsid w:val="00F620D0"/>
    <w:rsid w:val="00F64714"/>
    <w:rsid w:val="00F749FE"/>
    <w:rsid w:val="00F97E97"/>
    <w:rsid w:val="00FA0A98"/>
    <w:rsid w:val="00FA4A8E"/>
    <w:rsid w:val="00FC5B57"/>
    <w:rsid w:val="00FD032D"/>
    <w:rsid w:val="00FD413B"/>
    <w:rsid w:val="00FE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664A"/>
  <w15:chartTrackingRefBased/>
  <w15:docId w15:val="{1EEE9C55-E025-4262-999B-931CB47A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1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4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F5E"/>
    <w:pPr>
      <w:keepNext/>
      <w:keepLines/>
      <w:spacing w:after="80" w:line="360" w:lineRule="auto"/>
      <w:outlineLvl w:val="1"/>
    </w:pPr>
    <w:rPr>
      <w:rFonts w:ascii="Aptos" w:eastAsiaTheme="majorEastAsia" w:hAnsi="Aptos" w:cstheme="majorBidi"/>
      <w:b/>
      <w:kern w:val="2"/>
      <w:sz w:val="28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4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4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4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4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4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4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3F5E"/>
    <w:rPr>
      <w:rFonts w:ascii="Aptos" w:eastAsiaTheme="majorEastAsia" w:hAnsi="Aptos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3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4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3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4B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3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4B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3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4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65B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7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68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687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16C0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6C08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16C0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6C08"/>
    <w:rPr>
      <w:rFonts w:ascii="Aptos" w:hAnsi="Aptos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E14C9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4C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1AEC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F4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Qian Sun</dc:creator>
  <cp:keywords/>
  <dc:description/>
  <cp:lastModifiedBy>Yi-Qian Sun</cp:lastModifiedBy>
  <cp:revision>362</cp:revision>
  <dcterms:created xsi:type="dcterms:W3CDTF">2024-10-05T13:59:00Z</dcterms:created>
  <dcterms:modified xsi:type="dcterms:W3CDTF">2025-11-03T14:52:00Z</dcterms:modified>
</cp:coreProperties>
</file>